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AFEE98" w14:textId="7008F623" w:rsidR="00C57453" w:rsidRPr="008363D4" w:rsidRDefault="00C57453" w:rsidP="00C57453">
      <w:pPr>
        <w:spacing w:line="360" w:lineRule="auto"/>
        <w:jc w:val="both"/>
        <w:rPr>
          <w:rFonts w:ascii="Times New Roman" w:hAnsi="Times New Roman" w:cs="Times New Roman"/>
          <w:lang w:val="hr-HR"/>
        </w:rPr>
      </w:pPr>
      <w:r w:rsidRPr="008363D4">
        <w:rPr>
          <w:rFonts w:ascii="Times New Roman" w:hAnsi="Times New Roman" w:cs="Times New Roman"/>
          <w:lang w:val="hr-HR"/>
        </w:rPr>
        <w:t xml:space="preserve">S1 </w:t>
      </w:r>
      <w:r w:rsidR="008C222C">
        <w:rPr>
          <w:rFonts w:ascii="Times New Roman" w:hAnsi="Times New Roman" w:cs="Times New Roman"/>
          <w:lang w:val="hr-HR"/>
        </w:rPr>
        <w:t>File</w:t>
      </w:r>
      <w:r w:rsidRPr="008363D4">
        <w:rPr>
          <w:rFonts w:ascii="Times New Roman" w:hAnsi="Times New Roman" w:cs="Times New Roman"/>
          <w:lang w:val="hr-HR"/>
        </w:rPr>
        <w:t xml:space="preserve">. </w:t>
      </w:r>
      <w:r w:rsidRPr="008363D4">
        <w:rPr>
          <w:rFonts w:ascii="Times New Roman" w:hAnsi="Times New Roman" w:cs="Times New Roman"/>
        </w:rPr>
        <w:t>Comparison between participants who did and those who did not provide search terms.</w:t>
      </w:r>
    </w:p>
    <w:p w14:paraId="02FF5CA5" w14:textId="77777777" w:rsidR="00AE0901" w:rsidRPr="008363D4" w:rsidRDefault="00AE0901">
      <w:pPr>
        <w:rPr>
          <w:rFonts w:ascii="Times New Roman" w:hAnsi="Times New Roman" w:cs="Times New Roman"/>
          <w:lang w:val="hr-HR"/>
        </w:rPr>
      </w:pPr>
    </w:p>
    <w:p w14:paraId="279B4AE4" w14:textId="59808DD4" w:rsidR="00C57453" w:rsidRPr="008363D4" w:rsidRDefault="00C57453">
      <w:pPr>
        <w:rPr>
          <w:rFonts w:ascii="Times New Roman" w:hAnsi="Times New Roman" w:cs="Times New Roman"/>
          <w:lang w:val="hr-HR"/>
        </w:rPr>
      </w:pPr>
      <w:r w:rsidRPr="008363D4">
        <w:rPr>
          <w:rFonts w:ascii="Times New Roman" w:hAnsi="Times New Roman" w:cs="Times New Roman"/>
          <w:b/>
          <w:bCs/>
          <w:lang w:val="hr-HR"/>
        </w:rPr>
        <w:t>Table 1.</w:t>
      </w:r>
      <w:r w:rsidRPr="008363D4">
        <w:rPr>
          <w:rFonts w:ascii="Times New Roman" w:hAnsi="Times New Roman" w:cs="Times New Roman"/>
          <w:lang w:val="hr-HR"/>
        </w:rPr>
        <w:t xml:space="preserve"> </w:t>
      </w:r>
      <w:r w:rsidRPr="008363D4">
        <w:rPr>
          <w:rFonts w:ascii="Times New Roman" w:hAnsi="Times New Roman" w:cs="Times New Roman"/>
        </w:rPr>
        <w:t>Sociodemographic characteristics of suicidal mental health patients who engaged in SRIU who did and did not provide the search terms they used to search for suicide-related content.</w:t>
      </w:r>
    </w:p>
    <w:p w14:paraId="2A9113C3" w14:textId="77777777" w:rsidR="00C57453" w:rsidRPr="008363D4" w:rsidRDefault="00C57453">
      <w:pPr>
        <w:rPr>
          <w:rFonts w:ascii="Times New Roman" w:hAnsi="Times New Roman" w:cs="Times New Roman"/>
          <w:lang w:val="hr-HR"/>
        </w:rPr>
      </w:pPr>
    </w:p>
    <w:tbl>
      <w:tblPr>
        <w:tblW w:w="9720" w:type="dxa"/>
        <w:jc w:val="center"/>
        <w:tblLayout w:type="fixed"/>
        <w:tblLook w:val="0420" w:firstRow="1" w:lastRow="0" w:firstColumn="0" w:lastColumn="0" w:noHBand="0" w:noVBand="1"/>
      </w:tblPr>
      <w:tblGrid>
        <w:gridCol w:w="3119"/>
        <w:gridCol w:w="1417"/>
        <w:gridCol w:w="1560"/>
        <w:gridCol w:w="1417"/>
        <w:gridCol w:w="1276"/>
        <w:gridCol w:w="931"/>
      </w:tblGrid>
      <w:tr w:rsidR="00AE0901" w:rsidRPr="008363D4" w14:paraId="3E0FA6AB" w14:textId="77777777" w:rsidTr="008363D4">
        <w:trPr>
          <w:tblHeader/>
          <w:jc w:val="center"/>
        </w:trPr>
        <w:tc>
          <w:tcPr>
            <w:tcW w:w="311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1D00E" w14:textId="77777777" w:rsidR="00AE0901" w:rsidRPr="008363D4" w:rsidRDefault="007A6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75FB7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Provided search terms</w:t>
            </w:r>
            <w:r w:rsidRPr="008363D4">
              <w:rPr>
                <w:rFonts w:ascii="Times New Roman" w:eastAsia="Arial" w:hAnsi="Times New Roman" w:cs="Times New Roman"/>
                <w:color w:val="000000"/>
              </w:rPr>
              <w:br/>
              <w:t>(N=196)</w:t>
            </w:r>
          </w:p>
        </w:tc>
        <w:tc>
          <w:tcPr>
            <w:tcW w:w="156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FA38F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Did not provide search terms</w:t>
            </w:r>
            <w:r w:rsidRPr="008363D4">
              <w:rPr>
                <w:rFonts w:ascii="Times New Roman" w:eastAsia="Arial" w:hAnsi="Times New Roman" w:cs="Times New Roman"/>
                <w:color w:val="000000"/>
              </w:rPr>
              <w:br/>
              <w:t>(N=337)</w:t>
            </w:r>
          </w:p>
        </w:tc>
        <w:tc>
          <w:tcPr>
            <w:tcW w:w="141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261A4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Total</w:t>
            </w:r>
            <w:r w:rsidRPr="008363D4">
              <w:rPr>
                <w:rFonts w:ascii="Times New Roman" w:eastAsia="Arial" w:hAnsi="Times New Roman" w:cs="Times New Roman"/>
                <w:color w:val="000000"/>
              </w:rPr>
              <w:br/>
              <w:t>(N=533)</w:t>
            </w:r>
          </w:p>
        </w:tc>
        <w:tc>
          <w:tcPr>
            <w:tcW w:w="127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8AF5D" w14:textId="7CA99C1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Chi-squared</w:t>
            </w:r>
            <w:r w:rsidR="008363D4" w:rsidRPr="008363D4">
              <w:rPr>
                <w:rFonts w:ascii="Times New Roman" w:eastAsia="Arial" w:hAnsi="Times New Roman" w:cs="Times New Roman"/>
                <w:color w:val="000000"/>
              </w:rPr>
              <w:t xml:space="preserve"> test</w:t>
            </w:r>
          </w:p>
        </w:tc>
        <w:tc>
          <w:tcPr>
            <w:tcW w:w="93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C5402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p-value</w:t>
            </w:r>
          </w:p>
        </w:tc>
      </w:tr>
      <w:tr w:rsidR="00AE0901" w:rsidRPr="008363D4" w14:paraId="0FD0818B" w14:textId="77777777" w:rsidTr="008363D4">
        <w:trPr>
          <w:jc w:val="center"/>
        </w:trPr>
        <w:tc>
          <w:tcPr>
            <w:tcW w:w="311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9D512" w14:textId="77777777" w:rsidR="00AE0901" w:rsidRPr="008363D4" w:rsidRDefault="007A6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8363D4">
              <w:rPr>
                <w:rFonts w:ascii="Times New Roman" w:eastAsia="Arial" w:hAnsi="Times New Roman" w:cs="Times New Roman"/>
                <w:b/>
                <w:bCs/>
                <w:color w:val="000000"/>
              </w:rPr>
              <w:t>Age groups</w:t>
            </w:r>
          </w:p>
        </w:tc>
        <w:tc>
          <w:tcPr>
            <w:tcW w:w="141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00368" w14:textId="77777777" w:rsidR="00AE0901" w:rsidRPr="008363D4" w:rsidRDefault="00AE0901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F8DF6" w14:textId="77777777" w:rsidR="00AE0901" w:rsidRPr="008363D4" w:rsidRDefault="00AE0901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606C2" w14:textId="77777777" w:rsidR="00AE0901" w:rsidRPr="008363D4" w:rsidRDefault="00AE0901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E2C00" w14:textId="77777777" w:rsidR="00AE0901" w:rsidRPr="008363D4" w:rsidRDefault="00AE0901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AC8A7" w14:textId="6048532D" w:rsidR="00AE0901" w:rsidRPr="008363D4" w:rsidRDefault="00AE0901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0901" w:rsidRPr="008363D4" w14:paraId="2B068001" w14:textId="77777777" w:rsidTr="008363D4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660ED" w14:textId="77777777" w:rsidR="00AE0901" w:rsidRPr="008363D4" w:rsidRDefault="007A6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  18-24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13D1E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45 (23.0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25347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79 (23.4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1D185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24 (23.3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F7F36" w14:textId="7D4F7791" w:rsidR="00AE0901" w:rsidRPr="008363D4" w:rsidRDefault="00C57453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&lt;</w:t>
            </w:r>
            <w:r w:rsidR="007A6055" w:rsidRPr="008363D4">
              <w:rPr>
                <w:rFonts w:ascii="Times New Roman" w:eastAsia="Arial" w:hAnsi="Times New Roman" w:cs="Times New Roman"/>
                <w:color w:val="000000"/>
              </w:rPr>
              <w:t>0.00</w:t>
            </w:r>
            <w:r w:rsidRPr="008363D4">
              <w:rPr>
                <w:rFonts w:ascii="Times New Roman" w:eastAsia="Arial" w:hAnsi="Times New Roman" w:cs="Times New Roman"/>
                <w:color w:val="000000"/>
              </w:rPr>
              <w:t>1</w:t>
            </w:r>
          </w:p>
        </w:tc>
        <w:tc>
          <w:tcPr>
            <w:tcW w:w="9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FEE51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983</w:t>
            </w:r>
          </w:p>
        </w:tc>
      </w:tr>
      <w:tr w:rsidR="00AE0901" w:rsidRPr="008363D4" w14:paraId="3BD38345" w14:textId="77777777" w:rsidTr="008363D4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97377" w14:textId="77777777" w:rsidR="00AE0901" w:rsidRPr="008363D4" w:rsidRDefault="007A6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  25-34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F728C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84 (42.9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A484B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58 (46.9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41A39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242 (45.4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EC04B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656</w:t>
            </w:r>
          </w:p>
        </w:tc>
        <w:tc>
          <w:tcPr>
            <w:tcW w:w="9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3D0F1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418</w:t>
            </w:r>
          </w:p>
        </w:tc>
      </w:tr>
      <w:tr w:rsidR="00AE0901" w:rsidRPr="008363D4" w14:paraId="1EB3FDFE" w14:textId="77777777" w:rsidTr="008363D4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FC01D" w14:textId="77777777" w:rsidR="00AE0901" w:rsidRPr="008363D4" w:rsidRDefault="007A6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  35-44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9EE67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40 (20.4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BC566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67 (19.9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0CE0C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07 (20.1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D5CBA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001</w:t>
            </w:r>
          </w:p>
        </w:tc>
        <w:tc>
          <w:tcPr>
            <w:tcW w:w="9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B3883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973</w:t>
            </w:r>
          </w:p>
        </w:tc>
      </w:tr>
      <w:tr w:rsidR="00AE0901" w:rsidRPr="008363D4" w14:paraId="450D92A6" w14:textId="77777777" w:rsidTr="008363D4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3AB3F" w14:textId="77777777" w:rsidR="00AE0901" w:rsidRPr="008363D4" w:rsidRDefault="007A6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  45-54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D9602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23 (11.7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0A9F7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20 (5.9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51709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43 (8.1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197DA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4.866</w:t>
            </w:r>
          </w:p>
        </w:tc>
        <w:tc>
          <w:tcPr>
            <w:tcW w:w="9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B4908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027</w:t>
            </w:r>
          </w:p>
        </w:tc>
      </w:tr>
      <w:tr w:rsidR="00AE0901" w:rsidRPr="008363D4" w14:paraId="49259D92" w14:textId="77777777" w:rsidTr="008363D4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FB383" w14:textId="77777777" w:rsidR="00AE0901" w:rsidRPr="008363D4" w:rsidRDefault="007A6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  55-74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66DD3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4 (2.0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00B33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3 (3.9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A6B4F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7 (3.2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38FFD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802</w:t>
            </w:r>
          </w:p>
        </w:tc>
        <w:tc>
          <w:tcPr>
            <w:tcW w:w="9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7B207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371</w:t>
            </w:r>
          </w:p>
        </w:tc>
      </w:tr>
      <w:tr w:rsidR="00AE0901" w:rsidRPr="008363D4" w14:paraId="6DBB3657" w14:textId="77777777" w:rsidTr="008363D4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ABA96" w14:textId="77777777" w:rsidR="00AE0901" w:rsidRPr="008363D4" w:rsidRDefault="007A6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8363D4">
              <w:rPr>
                <w:rFonts w:ascii="Times New Roman" w:eastAsia="Arial" w:hAnsi="Times New Roman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4F072" w14:textId="77777777" w:rsidR="00AE0901" w:rsidRPr="008363D4" w:rsidRDefault="00AE0901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92B17" w14:textId="77777777" w:rsidR="00AE0901" w:rsidRPr="008363D4" w:rsidRDefault="00AE0901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6FDEC" w14:textId="77777777" w:rsidR="00AE0901" w:rsidRPr="008363D4" w:rsidRDefault="00AE0901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84E80" w14:textId="77777777" w:rsidR="00AE0901" w:rsidRPr="008363D4" w:rsidRDefault="00AE0901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889CC" w14:textId="51ABE181" w:rsidR="00AE0901" w:rsidRPr="008363D4" w:rsidRDefault="00AE0901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0901" w:rsidRPr="008363D4" w14:paraId="36B3F706" w14:textId="77777777" w:rsidTr="008363D4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0A2A3" w14:textId="77777777" w:rsidR="00AE0901" w:rsidRPr="008363D4" w:rsidRDefault="007A6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  Female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C2AF1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33 (67.9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856AF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211 (62.6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27096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344 (64.5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5EB61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.270</w:t>
            </w:r>
          </w:p>
        </w:tc>
        <w:tc>
          <w:tcPr>
            <w:tcW w:w="9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3CD9F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260</w:t>
            </w:r>
          </w:p>
        </w:tc>
      </w:tr>
      <w:tr w:rsidR="00AE0901" w:rsidRPr="008363D4" w14:paraId="3776BC15" w14:textId="77777777" w:rsidTr="008363D4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865BE" w14:textId="77777777" w:rsidR="00AE0901" w:rsidRPr="008363D4" w:rsidRDefault="007A6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  Male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3E538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51 (26.0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D5BDB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99 (29.4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9911C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50 (28.1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0D3FD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534</w:t>
            </w:r>
          </w:p>
        </w:tc>
        <w:tc>
          <w:tcPr>
            <w:tcW w:w="9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156AB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465</w:t>
            </w:r>
          </w:p>
        </w:tc>
      </w:tr>
      <w:tr w:rsidR="00AE0901" w:rsidRPr="008363D4" w14:paraId="0AD0555C" w14:textId="77777777" w:rsidTr="008363D4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A42ED" w14:textId="77777777" w:rsidR="00AE0901" w:rsidRPr="008363D4" w:rsidRDefault="007A6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  Other/Prefer not to say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65B02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2 (6.1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E3E90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27 (8.0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2BDD5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39 (7.3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94B99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403</w:t>
            </w:r>
          </w:p>
        </w:tc>
        <w:tc>
          <w:tcPr>
            <w:tcW w:w="9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627C4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525</w:t>
            </w:r>
          </w:p>
        </w:tc>
      </w:tr>
      <w:tr w:rsidR="00AE0901" w:rsidRPr="008363D4" w14:paraId="630839BF" w14:textId="77777777" w:rsidTr="008363D4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76503" w14:textId="77777777" w:rsidR="00AE0901" w:rsidRPr="008363D4" w:rsidRDefault="007A6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8363D4">
              <w:rPr>
                <w:rFonts w:ascii="Times New Roman" w:eastAsia="Arial" w:hAnsi="Times New Roman" w:cs="Times New Roman"/>
                <w:b/>
                <w:bCs/>
                <w:color w:val="000000"/>
              </w:rPr>
              <w:t>Gender matching birth sex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B25F1" w14:textId="77777777" w:rsidR="00AE0901" w:rsidRPr="008363D4" w:rsidRDefault="00AE0901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B6026" w14:textId="77777777" w:rsidR="00AE0901" w:rsidRPr="008363D4" w:rsidRDefault="00AE0901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4643A" w14:textId="77777777" w:rsidR="00AE0901" w:rsidRPr="008363D4" w:rsidRDefault="00AE0901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5D76B" w14:textId="77777777" w:rsidR="00AE0901" w:rsidRPr="008363D4" w:rsidRDefault="00AE0901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EF41" w14:textId="49F701E1" w:rsidR="00AE0901" w:rsidRPr="008363D4" w:rsidRDefault="00AE0901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0901" w:rsidRPr="008363D4" w14:paraId="514C050D" w14:textId="77777777" w:rsidTr="008363D4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C49E0" w14:textId="77777777" w:rsidR="00AE0901" w:rsidRPr="008363D4" w:rsidRDefault="007A6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  Yes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AE904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70 (86.7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A4C12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275 (81.6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50DB3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445 (83.5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B90F3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2.010</w:t>
            </w:r>
          </w:p>
        </w:tc>
        <w:tc>
          <w:tcPr>
            <w:tcW w:w="9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49D1C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156</w:t>
            </w:r>
          </w:p>
        </w:tc>
      </w:tr>
      <w:tr w:rsidR="00AE0901" w:rsidRPr="008363D4" w14:paraId="081F0A0A" w14:textId="77777777" w:rsidTr="008363D4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AA14E" w14:textId="77777777" w:rsidR="00AE0901" w:rsidRPr="008363D4" w:rsidRDefault="007A6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  No, I am non-binary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B2884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2 (6.1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E4179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35 (10.4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2798E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47 (8.8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DF1B6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2.296</w:t>
            </w:r>
          </w:p>
        </w:tc>
        <w:tc>
          <w:tcPr>
            <w:tcW w:w="9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EA4A4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130</w:t>
            </w:r>
          </w:p>
        </w:tc>
      </w:tr>
      <w:tr w:rsidR="00AE0901" w:rsidRPr="008363D4" w14:paraId="2675FE58" w14:textId="77777777" w:rsidTr="008363D4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0C8AC" w14:textId="77777777" w:rsidR="00AE0901" w:rsidRPr="008363D4" w:rsidRDefault="007A6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  No, I am transgender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F3A50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1 (5.6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CE202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9 (5.6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7437D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30 (5.6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4E74E" w14:textId="12F702C6" w:rsidR="00AE0901" w:rsidRPr="008363D4" w:rsidRDefault="00C57453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&lt;</w:t>
            </w:r>
            <w:r w:rsidR="007A6055" w:rsidRPr="008363D4">
              <w:rPr>
                <w:rFonts w:ascii="Times New Roman" w:eastAsia="Arial" w:hAnsi="Times New Roman" w:cs="Times New Roman"/>
                <w:color w:val="000000"/>
              </w:rPr>
              <w:t>0.00</w:t>
            </w:r>
            <w:r w:rsidRPr="008363D4">
              <w:rPr>
                <w:rFonts w:ascii="Times New Roman" w:eastAsia="Arial" w:hAnsi="Times New Roman" w:cs="Times New Roman"/>
                <w:color w:val="000000"/>
              </w:rPr>
              <w:t>1</w:t>
            </w:r>
          </w:p>
        </w:tc>
        <w:tc>
          <w:tcPr>
            <w:tcW w:w="9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A6D74" w14:textId="210F8940" w:rsidR="00AE0901" w:rsidRPr="008363D4" w:rsidRDefault="00C57453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</w:t>
            </w:r>
            <w:r w:rsidR="007A6055" w:rsidRPr="008363D4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8363D4">
              <w:rPr>
                <w:rFonts w:ascii="Times New Roman" w:eastAsia="Arial" w:hAnsi="Times New Roman" w:cs="Times New Roman"/>
                <w:color w:val="000000"/>
              </w:rPr>
              <w:t>999</w:t>
            </w:r>
          </w:p>
        </w:tc>
      </w:tr>
      <w:tr w:rsidR="00AE0901" w:rsidRPr="008363D4" w14:paraId="63B5B8B4" w14:textId="77777777" w:rsidTr="008363D4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B2B8C" w14:textId="77777777" w:rsidR="00AE0901" w:rsidRPr="008363D4" w:rsidRDefault="007A6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  Other/Prefer not to say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24878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3 (1.5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2D651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8 (2.4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4E081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1 (2.1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5911A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119</w:t>
            </w:r>
          </w:p>
        </w:tc>
        <w:tc>
          <w:tcPr>
            <w:tcW w:w="9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C5CEE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731</w:t>
            </w:r>
          </w:p>
        </w:tc>
      </w:tr>
      <w:tr w:rsidR="00AE0901" w:rsidRPr="008363D4" w14:paraId="6BB7AE0E" w14:textId="77777777" w:rsidTr="008363D4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BAB9B" w14:textId="77777777" w:rsidR="00AE0901" w:rsidRPr="008363D4" w:rsidRDefault="007A6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8363D4">
              <w:rPr>
                <w:rFonts w:ascii="Times New Roman" w:eastAsia="Arial" w:hAnsi="Times New Roman" w:cs="Times New Roman"/>
                <w:b/>
                <w:bCs/>
                <w:color w:val="000000"/>
              </w:rPr>
              <w:t>Ethnicity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33E77" w14:textId="77777777" w:rsidR="00AE0901" w:rsidRPr="008363D4" w:rsidRDefault="00AE0901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016F4" w14:textId="77777777" w:rsidR="00AE0901" w:rsidRPr="008363D4" w:rsidRDefault="00AE0901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D3934" w14:textId="77777777" w:rsidR="00AE0901" w:rsidRPr="008363D4" w:rsidRDefault="00AE0901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839F6" w14:textId="77777777" w:rsidR="00AE0901" w:rsidRPr="008363D4" w:rsidRDefault="00AE0901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46371" w14:textId="241003C9" w:rsidR="00AE0901" w:rsidRPr="008363D4" w:rsidRDefault="00AE0901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0901" w:rsidRPr="008363D4" w14:paraId="030CCF7C" w14:textId="77777777" w:rsidTr="008363D4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D3E49" w14:textId="77777777" w:rsidR="00AE0901" w:rsidRPr="008363D4" w:rsidRDefault="007A6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  Asian/Asian British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B18EA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5 (2.6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78ACC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2 (3.6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48585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7 (3.2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3138A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148</w:t>
            </w:r>
          </w:p>
        </w:tc>
        <w:tc>
          <w:tcPr>
            <w:tcW w:w="9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14EE8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701</w:t>
            </w:r>
          </w:p>
        </w:tc>
      </w:tr>
      <w:tr w:rsidR="00AE0901" w:rsidRPr="008363D4" w14:paraId="31C6BBE9" w14:textId="77777777" w:rsidTr="008363D4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07A2D" w14:textId="77777777" w:rsidR="00AE0901" w:rsidRPr="008363D4" w:rsidRDefault="007A6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  Black/African/Caribbean/Black British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BD7AE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5 (2.6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E1C0E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 (0.3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729DE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6 (1.1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DE8E3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3.814</w:t>
            </w:r>
          </w:p>
        </w:tc>
        <w:tc>
          <w:tcPr>
            <w:tcW w:w="9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C31FE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051</w:t>
            </w:r>
          </w:p>
        </w:tc>
      </w:tr>
      <w:tr w:rsidR="00AE0901" w:rsidRPr="008363D4" w14:paraId="392A60DD" w14:textId="77777777" w:rsidTr="008363D4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39CEE" w14:textId="77777777" w:rsidR="00AE0901" w:rsidRPr="008363D4" w:rsidRDefault="007A6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  Mixed/multiple ethnic group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834A5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5 (7.7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88425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6 (4.7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24FFE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31 (5.8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380DD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.416</w:t>
            </w:r>
          </w:p>
        </w:tc>
        <w:tc>
          <w:tcPr>
            <w:tcW w:w="9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383F8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234</w:t>
            </w:r>
          </w:p>
        </w:tc>
      </w:tr>
      <w:tr w:rsidR="00AE0901" w:rsidRPr="008363D4" w14:paraId="7EFC52A4" w14:textId="77777777" w:rsidTr="008363D4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2D8BA" w14:textId="77777777" w:rsidR="00AE0901" w:rsidRPr="008363D4" w:rsidRDefault="007A6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  White/White British/White Irish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122A7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64 (83.7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B144C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301 (89.3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660DB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465 (87.2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E82B4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3.058</w:t>
            </w:r>
          </w:p>
        </w:tc>
        <w:tc>
          <w:tcPr>
            <w:tcW w:w="9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928BB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080</w:t>
            </w:r>
          </w:p>
        </w:tc>
      </w:tr>
      <w:tr w:rsidR="00AE0901" w:rsidRPr="008363D4" w14:paraId="12664E56" w14:textId="77777777" w:rsidTr="008363D4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B4D13" w14:textId="77777777" w:rsidR="00AE0901" w:rsidRPr="008363D4" w:rsidRDefault="007A6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 xml:space="preserve">  Other/Prefer not to </w:t>
            </w:r>
            <w:proofErr w:type="spellStart"/>
            <w:r w:rsidRPr="008363D4">
              <w:rPr>
                <w:rFonts w:ascii="Times New Roman" w:eastAsia="Arial" w:hAnsi="Times New Roman" w:cs="Times New Roman"/>
                <w:color w:val="000000"/>
              </w:rPr>
              <w:t>say</w:t>
            </w:r>
            <w:r w:rsidRPr="008363D4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8902B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7 (3.6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F994A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7 (2.1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87349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4 (2.6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BBBB1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577</w:t>
            </w:r>
          </w:p>
        </w:tc>
        <w:tc>
          <w:tcPr>
            <w:tcW w:w="9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C5F06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448</w:t>
            </w:r>
          </w:p>
        </w:tc>
      </w:tr>
      <w:tr w:rsidR="00AE0901" w:rsidRPr="008363D4" w14:paraId="077FFFB5" w14:textId="77777777" w:rsidTr="008363D4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7F4F5" w14:textId="77777777" w:rsidR="00AE0901" w:rsidRPr="008363D4" w:rsidRDefault="007A6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8363D4">
              <w:rPr>
                <w:rFonts w:ascii="Times New Roman" w:eastAsia="Arial" w:hAnsi="Times New Roman" w:cs="Times New Roman"/>
                <w:b/>
                <w:bCs/>
                <w:color w:val="000000"/>
              </w:rPr>
              <w:lastRenderedPageBreak/>
              <w:t>Sexual orientation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D524A" w14:textId="77777777" w:rsidR="00AE0901" w:rsidRPr="008363D4" w:rsidRDefault="00AE0901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AC152" w14:textId="77777777" w:rsidR="00AE0901" w:rsidRPr="008363D4" w:rsidRDefault="00AE0901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71194" w14:textId="77777777" w:rsidR="00AE0901" w:rsidRPr="008363D4" w:rsidRDefault="00AE0901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A0362" w14:textId="77777777" w:rsidR="00AE0901" w:rsidRPr="008363D4" w:rsidRDefault="00AE0901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07BF3" w14:textId="156DF0D7" w:rsidR="00AE0901" w:rsidRPr="008363D4" w:rsidRDefault="00AE0901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0901" w:rsidRPr="008363D4" w14:paraId="12BEDBF4" w14:textId="77777777" w:rsidTr="008363D4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181D8" w14:textId="190C2624" w:rsidR="00AE0901" w:rsidRPr="008363D4" w:rsidRDefault="007A6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  L</w:t>
            </w:r>
            <w:r w:rsidR="00C57453" w:rsidRPr="008363D4">
              <w:rPr>
                <w:rFonts w:ascii="Times New Roman" w:eastAsia="Arial" w:hAnsi="Times New Roman" w:cs="Times New Roman"/>
                <w:color w:val="000000"/>
              </w:rPr>
              <w:t>esbian/</w:t>
            </w:r>
            <w:r w:rsidRPr="008363D4">
              <w:rPr>
                <w:rFonts w:ascii="Times New Roman" w:eastAsia="Arial" w:hAnsi="Times New Roman" w:cs="Times New Roman"/>
                <w:color w:val="000000"/>
              </w:rPr>
              <w:t>G</w:t>
            </w:r>
            <w:r w:rsidR="00C57453" w:rsidRPr="008363D4">
              <w:rPr>
                <w:rFonts w:ascii="Times New Roman" w:eastAsia="Arial" w:hAnsi="Times New Roman" w:cs="Times New Roman"/>
                <w:color w:val="000000"/>
              </w:rPr>
              <w:t>ay/</w:t>
            </w:r>
            <w:r w:rsidRPr="008363D4">
              <w:rPr>
                <w:rFonts w:ascii="Times New Roman" w:eastAsia="Arial" w:hAnsi="Times New Roman" w:cs="Times New Roman"/>
                <w:color w:val="000000"/>
              </w:rPr>
              <w:t>B</w:t>
            </w:r>
            <w:r w:rsidR="00C57453" w:rsidRPr="008363D4">
              <w:rPr>
                <w:rFonts w:ascii="Times New Roman" w:eastAsia="Arial" w:hAnsi="Times New Roman" w:cs="Times New Roman"/>
                <w:color w:val="000000"/>
              </w:rPr>
              <w:t>isexual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F1310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72 (36.7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B0D40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28 (38.0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8322E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200 (37.5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9F810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038</w:t>
            </w:r>
          </w:p>
        </w:tc>
        <w:tc>
          <w:tcPr>
            <w:tcW w:w="9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E401F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846</w:t>
            </w:r>
          </w:p>
        </w:tc>
      </w:tr>
      <w:tr w:rsidR="00AE0901" w:rsidRPr="008363D4" w14:paraId="5A21EFEF" w14:textId="77777777" w:rsidTr="008363D4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8C854" w14:textId="77777777" w:rsidR="00AE0901" w:rsidRPr="008363D4" w:rsidRDefault="007A6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  Heterosexual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A0A31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83 (42.3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5E52C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38 (40.9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5ADFE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221 (41.5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0970E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050</w:t>
            </w:r>
          </w:p>
        </w:tc>
        <w:tc>
          <w:tcPr>
            <w:tcW w:w="9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FCD41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822</w:t>
            </w:r>
          </w:p>
        </w:tc>
      </w:tr>
      <w:tr w:rsidR="00AE0901" w:rsidRPr="008363D4" w14:paraId="4F3C2A4B" w14:textId="77777777" w:rsidTr="008363D4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E7BF0" w14:textId="77777777" w:rsidR="00AE0901" w:rsidRPr="008363D4" w:rsidRDefault="007A6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  Other/Prefer not to say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59767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41 (20.9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E35DE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71 (21.1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54B41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12 (21.0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4F300" w14:textId="55576E01" w:rsidR="00AE0901" w:rsidRPr="008363D4" w:rsidRDefault="00C57453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&lt;</w:t>
            </w:r>
            <w:r w:rsidR="007A6055" w:rsidRPr="008363D4">
              <w:rPr>
                <w:rFonts w:ascii="Times New Roman" w:eastAsia="Arial" w:hAnsi="Times New Roman" w:cs="Times New Roman"/>
                <w:color w:val="000000"/>
              </w:rPr>
              <w:t>0.00</w:t>
            </w:r>
            <w:r w:rsidRPr="008363D4">
              <w:rPr>
                <w:rFonts w:ascii="Times New Roman" w:eastAsia="Arial" w:hAnsi="Times New Roman" w:cs="Times New Roman"/>
                <w:color w:val="000000"/>
              </w:rPr>
              <w:t>1</w:t>
            </w:r>
          </w:p>
        </w:tc>
        <w:tc>
          <w:tcPr>
            <w:tcW w:w="9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B2089" w14:textId="7E831657" w:rsidR="00AE0901" w:rsidRPr="008363D4" w:rsidRDefault="00C57453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</w:t>
            </w:r>
            <w:r w:rsidR="007A6055" w:rsidRPr="008363D4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8363D4">
              <w:rPr>
                <w:rFonts w:ascii="Times New Roman" w:eastAsia="Arial" w:hAnsi="Times New Roman" w:cs="Times New Roman"/>
                <w:color w:val="000000"/>
              </w:rPr>
              <w:t>999</w:t>
            </w:r>
          </w:p>
        </w:tc>
      </w:tr>
      <w:tr w:rsidR="00AE0901" w:rsidRPr="008363D4" w14:paraId="58110CF5" w14:textId="77777777" w:rsidTr="008363D4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F6945" w14:textId="77777777" w:rsidR="00AE0901" w:rsidRPr="008363D4" w:rsidRDefault="007A6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8363D4">
              <w:rPr>
                <w:rFonts w:ascii="Times New Roman" w:eastAsia="Arial" w:hAnsi="Times New Roman" w:cs="Times New Roman"/>
                <w:b/>
                <w:bCs/>
                <w:color w:val="000000"/>
              </w:rPr>
              <w:t>Highest level of education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656BA" w14:textId="77777777" w:rsidR="00AE0901" w:rsidRPr="008363D4" w:rsidRDefault="00AE0901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A1588" w14:textId="77777777" w:rsidR="00AE0901" w:rsidRPr="008363D4" w:rsidRDefault="00AE0901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8D4E7" w14:textId="77777777" w:rsidR="00AE0901" w:rsidRPr="008363D4" w:rsidRDefault="00AE0901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C7B3C" w14:textId="77777777" w:rsidR="00AE0901" w:rsidRPr="008363D4" w:rsidRDefault="00AE0901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0740D" w14:textId="35BD3223" w:rsidR="00AE0901" w:rsidRPr="008363D4" w:rsidRDefault="00AE0901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0901" w:rsidRPr="008363D4" w14:paraId="45C56693" w14:textId="77777777" w:rsidTr="008363D4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B04F9" w14:textId="77777777" w:rsidR="00AE0901" w:rsidRPr="008363D4" w:rsidRDefault="007A6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 xml:space="preserve">  A or AS Levels / </w:t>
            </w:r>
            <w:proofErr w:type="spellStart"/>
            <w:r w:rsidRPr="008363D4">
              <w:rPr>
                <w:rFonts w:ascii="Times New Roman" w:eastAsia="Arial" w:hAnsi="Times New Roman" w:cs="Times New Roman"/>
                <w:color w:val="000000"/>
              </w:rPr>
              <w:t>Highers</w:t>
            </w:r>
            <w:proofErr w:type="spellEnd"/>
            <w:r w:rsidRPr="008363D4">
              <w:rPr>
                <w:rFonts w:ascii="Times New Roman" w:eastAsia="Arial" w:hAnsi="Times New Roman" w:cs="Times New Roman"/>
                <w:color w:val="000000"/>
              </w:rPr>
              <w:t xml:space="preserve"> or Advanced </w:t>
            </w:r>
            <w:proofErr w:type="spellStart"/>
            <w:r w:rsidRPr="008363D4">
              <w:rPr>
                <w:rFonts w:ascii="Times New Roman" w:eastAsia="Arial" w:hAnsi="Times New Roman" w:cs="Times New Roman"/>
                <w:color w:val="000000"/>
              </w:rPr>
              <w:t>Highers</w:t>
            </w:r>
            <w:proofErr w:type="spellEnd"/>
            <w:r w:rsidRPr="008363D4">
              <w:rPr>
                <w:rFonts w:ascii="Times New Roman" w:eastAsia="Arial" w:hAnsi="Times New Roman" w:cs="Times New Roman"/>
                <w:color w:val="000000"/>
              </w:rPr>
              <w:t xml:space="preserve"> and less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A8280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52 (26.5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D2B43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15 (34.1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17D1D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67 (31.3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977DC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2.978</w:t>
            </w:r>
          </w:p>
        </w:tc>
        <w:tc>
          <w:tcPr>
            <w:tcW w:w="9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800D8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084</w:t>
            </w:r>
          </w:p>
        </w:tc>
      </w:tr>
      <w:tr w:rsidR="00AE0901" w:rsidRPr="008363D4" w14:paraId="44ECE922" w14:textId="77777777" w:rsidTr="008363D4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D00A0" w14:textId="77777777" w:rsidR="00AE0901" w:rsidRPr="008363D4" w:rsidRDefault="007A6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  University degree and above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DD131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21 (61.7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F2130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76 (52.2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906DA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297 (55.7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8BFEC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4.165</w:t>
            </w:r>
          </w:p>
        </w:tc>
        <w:tc>
          <w:tcPr>
            <w:tcW w:w="9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79BB3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041</w:t>
            </w:r>
          </w:p>
        </w:tc>
      </w:tr>
      <w:tr w:rsidR="00AE0901" w:rsidRPr="008363D4" w14:paraId="596425BF" w14:textId="77777777" w:rsidTr="008363D4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8A5A7" w14:textId="77777777" w:rsidR="00AE0901" w:rsidRPr="008363D4" w:rsidRDefault="007A6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 xml:space="preserve">  Other/Prefer not to </w:t>
            </w:r>
            <w:proofErr w:type="spellStart"/>
            <w:r w:rsidRPr="008363D4">
              <w:rPr>
                <w:rFonts w:ascii="Times New Roman" w:eastAsia="Arial" w:hAnsi="Times New Roman" w:cs="Times New Roman"/>
                <w:color w:val="000000"/>
              </w:rPr>
              <w:t>say</w:t>
            </w:r>
            <w:r w:rsidRPr="008363D4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7CB82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23 (11.7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7443F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46 (13.6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1EED8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69 (12.9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492AA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251</w:t>
            </w:r>
          </w:p>
        </w:tc>
        <w:tc>
          <w:tcPr>
            <w:tcW w:w="9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B2E18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616</w:t>
            </w:r>
          </w:p>
        </w:tc>
      </w:tr>
      <w:tr w:rsidR="00AE0901" w:rsidRPr="008363D4" w14:paraId="507924AF" w14:textId="77777777" w:rsidTr="008363D4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8FC6E" w14:textId="77777777" w:rsidR="00AE0901" w:rsidRPr="008363D4" w:rsidRDefault="007A6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8363D4">
              <w:rPr>
                <w:rFonts w:ascii="Times New Roman" w:eastAsia="Arial" w:hAnsi="Times New Roman" w:cs="Times New Roman"/>
                <w:b/>
                <w:bCs/>
                <w:color w:val="000000"/>
              </w:rPr>
              <w:t>Employment status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90551" w14:textId="77777777" w:rsidR="00AE0901" w:rsidRPr="008363D4" w:rsidRDefault="00AE0901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DC9EC" w14:textId="77777777" w:rsidR="00AE0901" w:rsidRPr="008363D4" w:rsidRDefault="00AE0901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81FE0" w14:textId="77777777" w:rsidR="00AE0901" w:rsidRPr="008363D4" w:rsidRDefault="00AE0901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BB69B" w14:textId="77777777" w:rsidR="00AE0901" w:rsidRPr="008363D4" w:rsidRDefault="00AE0901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9373F" w14:textId="36392DE0" w:rsidR="00AE0901" w:rsidRPr="008363D4" w:rsidRDefault="00AE0901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0901" w:rsidRPr="008363D4" w14:paraId="39666893" w14:textId="77777777" w:rsidTr="008363D4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11B46" w14:textId="77777777" w:rsidR="00AE0901" w:rsidRPr="008363D4" w:rsidRDefault="007A6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  In paid employment (including part-time, self-employed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03422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05 (53.6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CBED1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64 (48.7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10FD3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269 (50.5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8D875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.005</w:t>
            </w:r>
          </w:p>
        </w:tc>
        <w:tc>
          <w:tcPr>
            <w:tcW w:w="9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4F34A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316</w:t>
            </w:r>
          </w:p>
        </w:tc>
      </w:tr>
      <w:tr w:rsidR="00AE0901" w:rsidRPr="008363D4" w14:paraId="3F06009A" w14:textId="77777777" w:rsidTr="008363D4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6B1A3" w14:textId="77777777" w:rsidR="00AE0901" w:rsidRPr="008363D4" w:rsidRDefault="007A6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  Unemployed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972B5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33 (16.8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2884F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69 (20.5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41086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02 (19.1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AA5A4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838</w:t>
            </w:r>
          </w:p>
        </w:tc>
        <w:tc>
          <w:tcPr>
            <w:tcW w:w="9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170EC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360</w:t>
            </w:r>
          </w:p>
        </w:tc>
      </w:tr>
      <w:tr w:rsidR="00C57453" w:rsidRPr="008363D4" w14:paraId="15EAE5F0" w14:textId="77777777" w:rsidTr="008363D4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1D8F4" w14:textId="77777777" w:rsidR="00C57453" w:rsidRPr="008363D4" w:rsidRDefault="00C57453" w:rsidP="00C574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  Full-time student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CEDA5" w14:textId="77777777" w:rsidR="00C57453" w:rsidRPr="008363D4" w:rsidRDefault="00C57453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8 (9.2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5A716" w14:textId="77777777" w:rsidR="00C57453" w:rsidRPr="008363D4" w:rsidRDefault="00C57453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32 (9.5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7D029" w14:textId="77777777" w:rsidR="00C57453" w:rsidRPr="008363D4" w:rsidRDefault="00C57453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50 (9.4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96E37" w14:textId="26C9450F" w:rsidR="00C57453" w:rsidRPr="008363D4" w:rsidRDefault="00C57453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&lt;0.001</w:t>
            </w:r>
          </w:p>
        </w:tc>
        <w:tc>
          <w:tcPr>
            <w:tcW w:w="9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60C18" w14:textId="2EF56799" w:rsidR="00C57453" w:rsidRPr="008363D4" w:rsidRDefault="00C57453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999</w:t>
            </w:r>
          </w:p>
        </w:tc>
      </w:tr>
      <w:tr w:rsidR="00C57453" w:rsidRPr="008363D4" w14:paraId="4DE26F09" w14:textId="77777777" w:rsidTr="008363D4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3ED58" w14:textId="77777777" w:rsidR="00C57453" w:rsidRPr="008363D4" w:rsidRDefault="00C57453" w:rsidP="00C574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  On long-term sick leave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53BE9" w14:textId="77777777" w:rsidR="00C57453" w:rsidRPr="008363D4" w:rsidRDefault="00C57453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28 (14.3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825B3" w14:textId="77777777" w:rsidR="00C57453" w:rsidRPr="008363D4" w:rsidRDefault="00C57453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49 (14.5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B0584" w14:textId="77777777" w:rsidR="00C57453" w:rsidRPr="008363D4" w:rsidRDefault="00C57453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77 (14.4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F6959" w14:textId="2998FF57" w:rsidR="00C57453" w:rsidRPr="008363D4" w:rsidRDefault="00C57453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&lt;0.001</w:t>
            </w:r>
          </w:p>
        </w:tc>
        <w:tc>
          <w:tcPr>
            <w:tcW w:w="9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977B7" w14:textId="296117AD" w:rsidR="00C57453" w:rsidRPr="008363D4" w:rsidRDefault="00C57453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999</w:t>
            </w:r>
          </w:p>
        </w:tc>
      </w:tr>
      <w:tr w:rsidR="00AE0901" w:rsidRPr="008363D4" w14:paraId="58007425" w14:textId="77777777" w:rsidTr="008363D4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A9805" w14:textId="77777777" w:rsidR="00AE0901" w:rsidRPr="008363D4" w:rsidRDefault="007A6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  Other/Prefer not to say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6B2F0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2 (6.1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B60BB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23 (6.8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AB19D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35 (6.6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C990C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018</w:t>
            </w:r>
          </w:p>
        </w:tc>
        <w:tc>
          <w:tcPr>
            <w:tcW w:w="9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82000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893</w:t>
            </w:r>
          </w:p>
        </w:tc>
      </w:tr>
      <w:tr w:rsidR="00AE0901" w:rsidRPr="008363D4" w14:paraId="37B2A725" w14:textId="77777777" w:rsidTr="008363D4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4889C" w14:textId="77777777" w:rsidR="00AE0901" w:rsidRPr="008363D4" w:rsidRDefault="007A6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8363D4">
              <w:rPr>
                <w:rFonts w:ascii="Times New Roman" w:eastAsia="Arial" w:hAnsi="Times New Roman" w:cs="Times New Roman"/>
                <w:b/>
                <w:bCs/>
                <w:color w:val="000000"/>
              </w:rPr>
              <w:t>Relationship status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981FE" w14:textId="77777777" w:rsidR="00AE0901" w:rsidRPr="008363D4" w:rsidRDefault="00AE0901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CC563" w14:textId="77777777" w:rsidR="00AE0901" w:rsidRPr="008363D4" w:rsidRDefault="00AE0901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D5830" w14:textId="77777777" w:rsidR="00AE0901" w:rsidRPr="008363D4" w:rsidRDefault="00AE0901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CC83C" w14:textId="77777777" w:rsidR="00AE0901" w:rsidRPr="008363D4" w:rsidRDefault="00AE0901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A7260" w14:textId="4AA1B6F4" w:rsidR="00AE0901" w:rsidRPr="008363D4" w:rsidRDefault="00AE0901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0901" w:rsidRPr="008363D4" w14:paraId="25E9A5C4" w14:textId="77777777" w:rsidTr="008363D4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3136D" w14:textId="77777777" w:rsidR="00AE0901" w:rsidRPr="008363D4" w:rsidRDefault="007A6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  Single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D2665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08 (55.1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6DCD1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53 (45.4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1F585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261 (49.0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4E6FB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684</w:t>
            </w:r>
          </w:p>
        </w:tc>
        <w:tc>
          <w:tcPr>
            <w:tcW w:w="9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DE1BB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408</w:t>
            </w:r>
          </w:p>
        </w:tc>
      </w:tr>
      <w:tr w:rsidR="00AE0901" w:rsidRPr="008363D4" w14:paraId="55D4326B" w14:textId="77777777" w:rsidTr="008363D4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91A16" w14:textId="77777777" w:rsidR="00AE0901" w:rsidRPr="008363D4" w:rsidRDefault="007A6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  In a relationship (not co-habiting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A7538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9 (9.7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F93CD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42 (12.5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5EAA0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61 (11.4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6DD15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4.287</w:t>
            </w:r>
          </w:p>
        </w:tc>
        <w:tc>
          <w:tcPr>
            <w:tcW w:w="9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C4A1E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038</w:t>
            </w:r>
          </w:p>
        </w:tc>
      </w:tr>
      <w:tr w:rsidR="00AE0901" w:rsidRPr="008363D4" w14:paraId="7A2D5771" w14:textId="77777777" w:rsidTr="008363D4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F24B0" w14:textId="77777777" w:rsidR="00AE0901" w:rsidRPr="008363D4" w:rsidRDefault="007A6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  Married / co-habiting / civil partnership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F4A68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58 (29.6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642C9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12 (33.2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CEC0B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70 (31.9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81F5D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599</w:t>
            </w:r>
          </w:p>
        </w:tc>
        <w:tc>
          <w:tcPr>
            <w:tcW w:w="9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8038F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439</w:t>
            </w:r>
          </w:p>
        </w:tc>
      </w:tr>
      <w:tr w:rsidR="00AE0901" w:rsidRPr="008363D4" w14:paraId="6510FEAE" w14:textId="77777777" w:rsidTr="008363D4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089BB" w14:textId="77777777" w:rsidR="00AE0901" w:rsidRPr="008363D4" w:rsidRDefault="007A6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  Separated / divorced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09231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6 (3.1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531AE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7 (5.0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F8573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23 (4.3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F712F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749</w:t>
            </w:r>
          </w:p>
        </w:tc>
        <w:tc>
          <w:tcPr>
            <w:tcW w:w="9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5E93A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387</w:t>
            </w:r>
          </w:p>
        </w:tc>
      </w:tr>
      <w:tr w:rsidR="00AE0901" w:rsidRPr="008363D4" w14:paraId="1467380B" w14:textId="77777777" w:rsidTr="008363D4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74448" w14:textId="77777777" w:rsidR="00AE0901" w:rsidRPr="008363D4" w:rsidRDefault="007A6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  Other/Prefer not to say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36DA7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5 (2.6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25DEF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3 (3.9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A717D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8 (3.4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0B62D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310</w:t>
            </w:r>
          </w:p>
        </w:tc>
        <w:tc>
          <w:tcPr>
            <w:tcW w:w="93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9E086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578</w:t>
            </w:r>
          </w:p>
        </w:tc>
      </w:tr>
      <w:tr w:rsidR="00AE0901" w:rsidRPr="008363D4" w14:paraId="13A04D1B" w14:textId="77777777" w:rsidTr="00C57453">
        <w:trPr>
          <w:jc w:val="center"/>
        </w:trPr>
        <w:tc>
          <w:tcPr>
            <w:tcW w:w="9720" w:type="dxa"/>
            <w:gridSpan w:val="6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DBCC9" w14:textId="4E175868" w:rsidR="00AE0901" w:rsidRPr="008363D4" w:rsidRDefault="007A6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8363D4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a</w:t>
            </w:r>
            <w:r w:rsidRPr="008363D4">
              <w:rPr>
                <w:rFonts w:ascii="Times New Roman" w:eastAsia="Arial" w:hAnsi="Times New Roman" w:cs="Times New Roman"/>
                <w:color w:val="000000"/>
              </w:rPr>
              <w:t>includes</w:t>
            </w:r>
            <w:proofErr w:type="spellEnd"/>
            <w:r w:rsidRPr="008363D4">
              <w:rPr>
                <w:rFonts w:ascii="Times New Roman" w:eastAsia="Arial" w:hAnsi="Times New Roman" w:cs="Times New Roman"/>
                <w:color w:val="000000"/>
              </w:rPr>
              <w:t xml:space="preserve"> asexual, pansexual, and </w:t>
            </w:r>
            <w:r w:rsidR="005D30EF" w:rsidRPr="008363D4">
              <w:rPr>
                <w:rFonts w:ascii="Times New Roman" w:eastAsia="Arial" w:hAnsi="Times New Roman" w:cs="Times New Roman"/>
                <w:color w:val="000000"/>
              </w:rPr>
              <w:t>questioning</w:t>
            </w:r>
            <w:r w:rsidRPr="008363D4">
              <w:rPr>
                <w:rFonts w:ascii="Times New Roman" w:eastAsia="Arial" w:hAnsi="Times New Roman" w:cs="Times New Roman"/>
                <w:color w:val="000000"/>
              </w:rPr>
              <w:t xml:space="preserve">; </w:t>
            </w:r>
            <w:proofErr w:type="spellStart"/>
            <w:r w:rsidRPr="008363D4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b</w:t>
            </w:r>
            <w:r w:rsidRPr="008363D4">
              <w:rPr>
                <w:rFonts w:ascii="Times New Roman" w:eastAsia="Arial" w:hAnsi="Times New Roman" w:cs="Times New Roman"/>
                <w:color w:val="000000"/>
              </w:rPr>
              <w:t>includes</w:t>
            </w:r>
            <w:proofErr w:type="spellEnd"/>
            <w:r w:rsidRPr="008363D4">
              <w:rPr>
                <w:rFonts w:ascii="Times New Roman" w:eastAsia="Arial" w:hAnsi="Times New Roman" w:cs="Times New Roman"/>
                <w:color w:val="000000"/>
              </w:rPr>
              <w:t xml:space="preserve"> homemaker, training scheme, and retired; </w:t>
            </w:r>
          </w:p>
        </w:tc>
      </w:tr>
    </w:tbl>
    <w:p w14:paraId="07BAAF5F" w14:textId="77777777" w:rsidR="00AE0901" w:rsidRPr="008363D4" w:rsidRDefault="007A6055">
      <w:pPr>
        <w:rPr>
          <w:rFonts w:ascii="Times New Roman" w:hAnsi="Times New Roman" w:cs="Times New Roman"/>
        </w:rPr>
      </w:pPr>
      <w:r w:rsidRPr="008363D4">
        <w:rPr>
          <w:rFonts w:ascii="Times New Roman" w:hAnsi="Times New Roman" w:cs="Times New Roman"/>
        </w:rPr>
        <w:br w:type="page"/>
      </w:r>
    </w:p>
    <w:p w14:paraId="3F3061CB" w14:textId="5BD338AF" w:rsidR="008363D4" w:rsidRPr="008363D4" w:rsidRDefault="008363D4" w:rsidP="008363D4">
      <w:pPr>
        <w:rPr>
          <w:rFonts w:ascii="Times New Roman" w:hAnsi="Times New Roman" w:cs="Times New Roman"/>
          <w:lang w:val="hr-HR"/>
        </w:rPr>
      </w:pPr>
      <w:r w:rsidRPr="008363D4">
        <w:rPr>
          <w:rFonts w:ascii="Times New Roman" w:hAnsi="Times New Roman" w:cs="Times New Roman"/>
          <w:b/>
          <w:bCs/>
          <w:lang w:val="hr-HR"/>
        </w:rPr>
        <w:lastRenderedPageBreak/>
        <w:t>Table 2.</w:t>
      </w:r>
      <w:r w:rsidRPr="008363D4">
        <w:rPr>
          <w:rFonts w:ascii="Times New Roman" w:hAnsi="Times New Roman" w:cs="Times New Roman"/>
          <w:lang w:val="hr-HR"/>
        </w:rPr>
        <w:t xml:space="preserve"> </w:t>
      </w:r>
      <w:r w:rsidRPr="008363D4">
        <w:rPr>
          <w:rFonts w:ascii="Times New Roman" w:hAnsi="Times New Roman" w:cs="Times New Roman"/>
        </w:rPr>
        <w:t>Clinical and mental health care characteristics of suicidal mental health patients who engaged in SRIU who did and did not provide the search terms they used to search for suicide-related content.</w:t>
      </w:r>
    </w:p>
    <w:p w14:paraId="1FE68995" w14:textId="77777777" w:rsidR="00AE0901" w:rsidRPr="008363D4" w:rsidRDefault="00AE0901">
      <w:pPr>
        <w:rPr>
          <w:rFonts w:ascii="Times New Roman" w:hAnsi="Times New Roman" w:cs="Times New Roman"/>
          <w:lang w:val="hr-HR"/>
        </w:rPr>
      </w:pPr>
    </w:p>
    <w:tbl>
      <w:tblPr>
        <w:tblW w:w="9720" w:type="dxa"/>
        <w:jc w:val="center"/>
        <w:tblLayout w:type="fixed"/>
        <w:tblLook w:val="0420" w:firstRow="1" w:lastRow="0" w:firstColumn="0" w:lastColumn="0" w:noHBand="0" w:noVBand="1"/>
      </w:tblPr>
      <w:tblGrid>
        <w:gridCol w:w="2880"/>
        <w:gridCol w:w="1515"/>
        <w:gridCol w:w="1559"/>
        <w:gridCol w:w="1559"/>
        <w:gridCol w:w="1276"/>
        <w:gridCol w:w="931"/>
      </w:tblGrid>
      <w:tr w:rsidR="00AE0901" w:rsidRPr="008363D4" w14:paraId="6CE03C9B" w14:textId="77777777" w:rsidTr="00470627">
        <w:trPr>
          <w:tblHeader/>
          <w:jc w:val="center"/>
        </w:trPr>
        <w:tc>
          <w:tcPr>
            <w:tcW w:w="28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8EA33" w14:textId="77777777" w:rsidR="00AE0901" w:rsidRPr="008363D4" w:rsidRDefault="007A6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 </w:t>
            </w:r>
          </w:p>
        </w:tc>
        <w:tc>
          <w:tcPr>
            <w:tcW w:w="151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D94E6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Provided search terms</w:t>
            </w:r>
            <w:r w:rsidRPr="008363D4">
              <w:rPr>
                <w:rFonts w:ascii="Times New Roman" w:eastAsia="Arial" w:hAnsi="Times New Roman" w:cs="Times New Roman"/>
                <w:color w:val="000000"/>
              </w:rPr>
              <w:br/>
              <w:t>(N=196)</w:t>
            </w:r>
          </w:p>
        </w:tc>
        <w:tc>
          <w:tcPr>
            <w:tcW w:w="155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60464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Did not provide search terms</w:t>
            </w:r>
            <w:r w:rsidRPr="008363D4">
              <w:rPr>
                <w:rFonts w:ascii="Times New Roman" w:eastAsia="Arial" w:hAnsi="Times New Roman" w:cs="Times New Roman"/>
                <w:color w:val="000000"/>
              </w:rPr>
              <w:br/>
              <w:t>(N=337)</w:t>
            </w:r>
          </w:p>
        </w:tc>
        <w:tc>
          <w:tcPr>
            <w:tcW w:w="155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312B8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Total</w:t>
            </w:r>
            <w:r w:rsidRPr="008363D4">
              <w:rPr>
                <w:rFonts w:ascii="Times New Roman" w:eastAsia="Arial" w:hAnsi="Times New Roman" w:cs="Times New Roman"/>
                <w:color w:val="000000"/>
              </w:rPr>
              <w:br/>
              <w:t>(N=533)</w:t>
            </w:r>
          </w:p>
        </w:tc>
        <w:tc>
          <w:tcPr>
            <w:tcW w:w="127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204FF" w14:textId="6758530E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hr-HR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Chi-squared</w:t>
            </w:r>
            <w:r w:rsidR="008363D4" w:rsidRPr="008363D4">
              <w:rPr>
                <w:rFonts w:ascii="Times New Roman" w:eastAsia="Arial" w:hAnsi="Times New Roman" w:cs="Times New Roman"/>
                <w:color w:val="000000"/>
              </w:rPr>
              <w:t xml:space="preserve">/ </w:t>
            </w:r>
            <w:r w:rsidR="008363D4" w:rsidRPr="008363D4">
              <w:rPr>
                <w:rFonts w:ascii="Times New Roman" w:eastAsia="Arial" w:hAnsi="Times New Roman" w:cs="Times New Roman"/>
                <w:color w:val="000000"/>
                <w:lang w:val="hr-HR"/>
              </w:rPr>
              <w:t>Wilcoxon test</w:t>
            </w:r>
          </w:p>
        </w:tc>
        <w:tc>
          <w:tcPr>
            <w:tcW w:w="93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67C03" w14:textId="77777777" w:rsidR="00AE0901" w:rsidRPr="008363D4" w:rsidRDefault="007A6055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p-value</w:t>
            </w:r>
          </w:p>
        </w:tc>
      </w:tr>
      <w:tr w:rsidR="00AE0901" w:rsidRPr="008363D4" w14:paraId="4A446D5D" w14:textId="77777777" w:rsidTr="00470627">
        <w:trPr>
          <w:jc w:val="center"/>
        </w:trPr>
        <w:tc>
          <w:tcPr>
            <w:tcW w:w="28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1E504" w14:textId="5F524E23" w:rsidR="00AE0901" w:rsidRPr="008363D4" w:rsidRDefault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8363D4">
              <w:rPr>
                <w:rFonts w:ascii="Times New Roman" w:hAnsi="Times New Roman" w:cs="Times New Roman"/>
                <w:b/>
                <w:bCs/>
              </w:rPr>
              <w:t>Psychiatric diagnosis</w:t>
            </w:r>
          </w:p>
        </w:tc>
        <w:tc>
          <w:tcPr>
            <w:tcW w:w="151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BBB13" w14:textId="2D57779B" w:rsidR="00AE0901" w:rsidRPr="008363D4" w:rsidRDefault="00AE0901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47BAD" w14:textId="49A3D60C" w:rsidR="00AE0901" w:rsidRPr="008363D4" w:rsidRDefault="00AE0901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98964" w14:textId="54187741" w:rsidR="00AE0901" w:rsidRPr="008363D4" w:rsidRDefault="00AE0901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8B099" w14:textId="7A0CB213" w:rsidR="00AE0901" w:rsidRPr="008363D4" w:rsidRDefault="00AE0901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BAD4E" w14:textId="02A7CA68" w:rsidR="00AE0901" w:rsidRPr="008363D4" w:rsidRDefault="00AE0901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63D4" w:rsidRPr="008363D4" w14:paraId="3800D062" w14:textId="77777777" w:rsidTr="00470627">
        <w:trPr>
          <w:jc w:val="center"/>
        </w:trPr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4756E" w14:textId="05D2D959" w:rsidR="008363D4" w:rsidRPr="008363D4" w:rsidRDefault="008363D4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No diagnosis</w:t>
            </w:r>
          </w:p>
        </w:tc>
        <w:tc>
          <w:tcPr>
            <w:tcW w:w="1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9E557" w14:textId="04E8ECE6" w:rsidR="008363D4" w:rsidRPr="008363D4" w:rsidRDefault="008363D4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38 (19.4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FEF0E" w14:textId="76D4E48E" w:rsidR="008363D4" w:rsidRPr="008363D4" w:rsidRDefault="008363D4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73 (21.7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2CB9E" w14:textId="605113D8" w:rsidR="008363D4" w:rsidRPr="008363D4" w:rsidRDefault="008363D4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11 (20.8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A5CF1" w14:textId="217333D7" w:rsidR="008363D4" w:rsidRPr="008363D4" w:rsidRDefault="008363D4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305</w:t>
            </w:r>
          </w:p>
        </w:tc>
        <w:tc>
          <w:tcPr>
            <w:tcW w:w="9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C5CCC" w14:textId="5B9887EF" w:rsidR="008363D4" w:rsidRPr="008363D4" w:rsidRDefault="008363D4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581</w:t>
            </w:r>
          </w:p>
        </w:tc>
      </w:tr>
      <w:tr w:rsidR="008363D4" w:rsidRPr="008363D4" w14:paraId="6BAC088C" w14:textId="77777777" w:rsidTr="00470627">
        <w:trPr>
          <w:jc w:val="center"/>
        </w:trPr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093BC" w14:textId="5B597F78" w:rsidR="008363D4" w:rsidRPr="008363D4" w:rsidRDefault="008363D4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Schizophrenia and other delusional disorders</w:t>
            </w:r>
          </w:p>
        </w:tc>
        <w:tc>
          <w:tcPr>
            <w:tcW w:w="1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08D0D" w14:textId="137C1762" w:rsidR="008363D4" w:rsidRPr="008363D4" w:rsidRDefault="008363D4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4 (7.1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0324B" w14:textId="1A99B696" w:rsidR="008363D4" w:rsidRPr="008363D4" w:rsidRDefault="008363D4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28 (8.3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649C7" w14:textId="15FE63DF" w:rsidR="008363D4" w:rsidRPr="008363D4" w:rsidRDefault="008363D4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42 (7.9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92BAB" w14:textId="5B4A3182" w:rsidR="008363D4" w:rsidRPr="008363D4" w:rsidRDefault="008363D4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141</w:t>
            </w:r>
          </w:p>
        </w:tc>
        <w:tc>
          <w:tcPr>
            <w:tcW w:w="9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CE078" w14:textId="485A3DB7" w:rsidR="008363D4" w:rsidRPr="008363D4" w:rsidRDefault="008363D4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707</w:t>
            </w:r>
          </w:p>
        </w:tc>
      </w:tr>
      <w:tr w:rsidR="008363D4" w:rsidRPr="008363D4" w14:paraId="7BF6A81A" w14:textId="77777777" w:rsidTr="00470627">
        <w:trPr>
          <w:jc w:val="center"/>
        </w:trPr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70404" w14:textId="77777777" w:rsidR="008363D4" w:rsidRPr="008363D4" w:rsidRDefault="008363D4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Affective disorder</w:t>
            </w:r>
          </w:p>
        </w:tc>
        <w:tc>
          <w:tcPr>
            <w:tcW w:w="1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1BAB6" w14:textId="77777777" w:rsidR="008363D4" w:rsidRPr="008363D4" w:rsidRDefault="008363D4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39 (70.9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4A6DE" w14:textId="77777777" w:rsidR="008363D4" w:rsidRPr="008363D4" w:rsidRDefault="008363D4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247 (73.3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268D1" w14:textId="77777777" w:rsidR="008363D4" w:rsidRPr="008363D4" w:rsidRDefault="008363D4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386 (72.4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BEF6B" w14:textId="77777777" w:rsidR="008363D4" w:rsidRPr="008363D4" w:rsidRDefault="008363D4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750</w:t>
            </w:r>
          </w:p>
        </w:tc>
        <w:tc>
          <w:tcPr>
            <w:tcW w:w="9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CBF61" w14:textId="77777777" w:rsidR="008363D4" w:rsidRPr="008363D4" w:rsidRDefault="008363D4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386</w:t>
            </w:r>
          </w:p>
        </w:tc>
      </w:tr>
      <w:tr w:rsidR="008363D4" w:rsidRPr="008363D4" w14:paraId="329CEDB2" w14:textId="77777777" w:rsidTr="00470627">
        <w:trPr>
          <w:jc w:val="center"/>
        </w:trPr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BF2AB" w14:textId="5132778D" w:rsidR="008363D4" w:rsidRPr="008363D4" w:rsidRDefault="008363D4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Anxiety/Phobia/</w:t>
            </w:r>
            <w:proofErr w:type="spellStart"/>
            <w:r w:rsidRPr="008363D4">
              <w:rPr>
                <w:rFonts w:ascii="Times New Roman" w:eastAsia="Arial" w:hAnsi="Times New Roman" w:cs="Times New Roman"/>
                <w:color w:val="000000"/>
              </w:rPr>
              <w:t>OCD</w:t>
            </w:r>
            <w:r w:rsidRPr="008363D4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96276" w14:textId="77777777" w:rsidR="008363D4" w:rsidRPr="008363D4" w:rsidRDefault="008363D4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13 (57.7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328A1" w14:textId="77777777" w:rsidR="008363D4" w:rsidRPr="008363D4" w:rsidRDefault="008363D4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92 (57.0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A6135" w14:textId="77777777" w:rsidR="008363D4" w:rsidRPr="008363D4" w:rsidRDefault="008363D4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305 (57.2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01B59" w14:textId="620E76D6" w:rsidR="008363D4" w:rsidRPr="008363D4" w:rsidRDefault="008363D4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&lt;0.001</w:t>
            </w:r>
          </w:p>
        </w:tc>
        <w:tc>
          <w:tcPr>
            <w:tcW w:w="9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61127" w14:textId="5EE6C030" w:rsidR="008363D4" w:rsidRPr="008363D4" w:rsidRDefault="008363D4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999</w:t>
            </w:r>
          </w:p>
        </w:tc>
      </w:tr>
      <w:tr w:rsidR="008363D4" w:rsidRPr="008363D4" w14:paraId="34A07B93" w14:textId="77777777" w:rsidTr="00470627">
        <w:trPr>
          <w:jc w:val="center"/>
        </w:trPr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7880D" w14:textId="18213E3B" w:rsidR="008363D4" w:rsidRPr="008363D4" w:rsidRDefault="008363D4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8363D4">
              <w:rPr>
                <w:rFonts w:ascii="Times New Roman" w:eastAsia="Arial" w:hAnsi="Times New Roman" w:cs="Times New Roman"/>
                <w:color w:val="000000"/>
              </w:rPr>
              <w:t>PTSD</w:t>
            </w:r>
            <w:r w:rsidRPr="008363D4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B3204" w14:textId="77777777" w:rsidR="008363D4" w:rsidRPr="008363D4" w:rsidRDefault="008363D4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66 (33.7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A8E61" w14:textId="77777777" w:rsidR="008363D4" w:rsidRPr="008363D4" w:rsidRDefault="008363D4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28 (38.0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511A8" w14:textId="77777777" w:rsidR="008363D4" w:rsidRPr="008363D4" w:rsidRDefault="008363D4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94 (36.4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31B84" w14:textId="77777777" w:rsidR="008363D4" w:rsidRPr="008363D4" w:rsidRDefault="008363D4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.143</w:t>
            </w:r>
          </w:p>
        </w:tc>
        <w:tc>
          <w:tcPr>
            <w:tcW w:w="9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38DB7" w14:textId="77777777" w:rsidR="008363D4" w:rsidRPr="008363D4" w:rsidRDefault="008363D4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285</w:t>
            </w:r>
          </w:p>
        </w:tc>
      </w:tr>
      <w:tr w:rsidR="008363D4" w:rsidRPr="008363D4" w14:paraId="545526FA" w14:textId="77777777" w:rsidTr="00470627">
        <w:trPr>
          <w:jc w:val="center"/>
        </w:trPr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184EE" w14:textId="77777777" w:rsidR="008363D4" w:rsidRPr="008363D4" w:rsidRDefault="008363D4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Eating disorder</w:t>
            </w:r>
          </w:p>
        </w:tc>
        <w:tc>
          <w:tcPr>
            <w:tcW w:w="1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55FB9" w14:textId="77777777" w:rsidR="008363D4" w:rsidRPr="008363D4" w:rsidRDefault="008363D4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43 (21.9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61E10" w14:textId="77777777" w:rsidR="008363D4" w:rsidRPr="008363D4" w:rsidRDefault="008363D4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77 (22.8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C2E32" w14:textId="77777777" w:rsidR="008363D4" w:rsidRPr="008363D4" w:rsidRDefault="008363D4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20 (22.5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4FA99" w14:textId="77777777" w:rsidR="008363D4" w:rsidRPr="008363D4" w:rsidRDefault="008363D4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062</w:t>
            </w:r>
          </w:p>
        </w:tc>
        <w:tc>
          <w:tcPr>
            <w:tcW w:w="9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E8F88" w14:textId="77777777" w:rsidR="008363D4" w:rsidRPr="008363D4" w:rsidRDefault="008363D4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804</w:t>
            </w:r>
          </w:p>
        </w:tc>
      </w:tr>
      <w:tr w:rsidR="008363D4" w:rsidRPr="008363D4" w14:paraId="53C1E408" w14:textId="77777777" w:rsidTr="00470627">
        <w:trPr>
          <w:jc w:val="center"/>
        </w:trPr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5251A" w14:textId="77777777" w:rsidR="008363D4" w:rsidRPr="008363D4" w:rsidRDefault="008363D4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Alcohol/drug dependence</w:t>
            </w:r>
          </w:p>
        </w:tc>
        <w:tc>
          <w:tcPr>
            <w:tcW w:w="1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D3FF1" w14:textId="77777777" w:rsidR="008363D4" w:rsidRPr="008363D4" w:rsidRDefault="008363D4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38 (19.4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AF729" w14:textId="77777777" w:rsidR="008363D4" w:rsidRPr="008363D4" w:rsidRDefault="008363D4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53 (15.7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8CE58" w14:textId="77777777" w:rsidR="008363D4" w:rsidRPr="008363D4" w:rsidRDefault="008363D4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91 (17.1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0AF67" w14:textId="77777777" w:rsidR="008363D4" w:rsidRPr="008363D4" w:rsidRDefault="008363D4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756</w:t>
            </w:r>
          </w:p>
        </w:tc>
        <w:tc>
          <w:tcPr>
            <w:tcW w:w="9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5ED6B" w14:textId="77777777" w:rsidR="008363D4" w:rsidRPr="008363D4" w:rsidRDefault="008363D4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384</w:t>
            </w:r>
          </w:p>
        </w:tc>
      </w:tr>
      <w:tr w:rsidR="008363D4" w:rsidRPr="008363D4" w14:paraId="5D73F386" w14:textId="77777777" w:rsidTr="00470627">
        <w:trPr>
          <w:jc w:val="center"/>
        </w:trPr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5EFA8" w14:textId="77777777" w:rsidR="008363D4" w:rsidRPr="008363D4" w:rsidRDefault="008363D4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Personality disorder</w:t>
            </w:r>
          </w:p>
        </w:tc>
        <w:tc>
          <w:tcPr>
            <w:tcW w:w="1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7D754" w14:textId="77777777" w:rsidR="008363D4" w:rsidRPr="008363D4" w:rsidRDefault="008363D4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59 (30.1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C5614" w14:textId="77777777" w:rsidR="008363D4" w:rsidRPr="008363D4" w:rsidRDefault="008363D4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22 (36.2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F2FAE" w14:textId="77777777" w:rsidR="008363D4" w:rsidRPr="008363D4" w:rsidRDefault="008363D4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81 (34.0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50E23" w14:textId="77777777" w:rsidR="008363D4" w:rsidRPr="008363D4" w:rsidRDefault="008363D4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2.244</w:t>
            </w:r>
          </w:p>
        </w:tc>
        <w:tc>
          <w:tcPr>
            <w:tcW w:w="9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C2C15" w14:textId="77777777" w:rsidR="008363D4" w:rsidRPr="008363D4" w:rsidRDefault="008363D4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134</w:t>
            </w:r>
          </w:p>
        </w:tc>
      </w:tr>
      <w:tr w:rsidR="008363D4" w:rsidRPr="008363D4" w14:paraId="2E903C7A" w14:textId="77777777" w:rsidTr="00470627">
        <w:trPr>
          <w:jc w:val="center"/>
        </w:trPr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249F9" w14:textId="77777777" w:rsidR="008363D4" w:rsidRPr="008363D4" w:rsidRDefault="008363D4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Autism spectrum disorder</w:t>
            </w:r>
          </w:p>
        </w:tc>
        <w:tc>
          <w:tcPr>
            <w:tcW w:w="1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CBDAF" w14:textId="77777777" w:rsidR="008363D4" w:rsidRPr="008363D4" w:rsidRDefault="008363D4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46 (23.5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5AF73" w14:textId="77777777" w:rsidR="008363D4" w:rsidRPr="008363D4" w:rsidRDefault="008363D4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92 (27.3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8B68E" w14:textId="77777777" w:rsidR="008363D4" w:rsidRPr="008363D4" w:rsidRDefault="008363D4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38 (25.9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02F03" w14:textId="77777777" w:rsidR="008363D4" w:rsidRPr="008363D4" w:rsidRDefault="008363D4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995</w:t>
            </w:r>
          </w:p>
        </w:tc>
        <w:tc>
          <w:tcPr>
            <w:tcW w:w="9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88697" w14:textId="77777777" w:rsidR="008363D4" w:rsidRPr="008363D4" w:rsidRDefault="008363D4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318</w:t>
            </w:r>
          </w:p>
        </w:tc>
      </w:tr>
      <w:tr w:rsidR="008363D4" w:rsidRPr="008363D4" w14:paraId="721D9D13" w14:textId="77777777" w:rsidTr="00470627">
        <w:trPr>
          <w:jc w:val="center"/>
        </w:trPr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CE431" w14:textId="4E5D2763" w:rsidR="008363D4" w:rsidRPr="008363D4" w:rsidRDefault="008363D4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8363D4">
              <w:rPr>
                <w:rFonts w:ascii="Times New Roman" w:eastAsia="Arial" w:hAnsi="Times New Roman" w:cs="Times New Roman"/>
                <w:color w:val="000000"/>
              </w:rPr>
              <w:t>ADHD</w:t>
            </w:r>
            <w:r w:rsidRPr="008363D4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B1DC4" w14:textId="77777777" w:rsidR="008363D4" w:rsidRPr="008363D4" w:rsidRDefault="008363D4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30 (15.3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1CCAF" w14:textId="77777777" w:rsidR="008363D4" w:rsidRPr="008363D4" w:rsidRDefault="008363D4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63 (18.7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61F4E" w14:textId="77777777" w:rsidR="008363D4" w:rsidRPr="008363D4" w:rsidRDefault="008363D4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93 (17.4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BC2FC" w14:textId="77777777" w:rsidR="008363D4" w:rsidRPr="008363D4" w:rsidRDefault="008363D4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946</w:t>
            </w:r>
          </w:p>
        </w:tc>
        <w:tc>
          <w:tcPr>
            <w:tcW w:w="9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41A9C" w14:textId="77777777" w:rsidR="008363D4" w:rsidRPr="008363D4" w:rsidRDefault="008363D4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331</w:t>
            </w:r>
          </w:p>
        </w:tc>
      </w:tr>
      <w:tr w:rsidR="008363D4" w:rsidRPr="008363D4" w14:paraId="17AF2617" w14:textId="77777777" w:rsidTr="00470627">
        <w:trPr>
          <w:jc w:val="center"/>
        </w:trPr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FC9E6" w14:textId="77777777" w:rsidR="008363D4" w:rsidRPr="008363D4" w:rsidRDefault="008363D4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Other</w:t>
            </w:r>
          </w:p>
        </w:tc>
        <w:tc>
          <w:tcPr>
            <w:tcW w:w="1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18140" w14:textId="77777777" w:rsidR="008363D4" w:rsidRPr="008363D4" w:rsidRDefault="008363D4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32 (16.3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86876" w14:textId="77777777" w:rsidR="008363D4" w:rsidRPr="008363D4" w:rsidRDefault="008363D4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57 (16.9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C6C80" w14:textId="77777777" w:rsidR="008363D4" w:rsidRPr="008363D4" w:rsidRDefault="008363D4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89 (16.7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B7198" w14:textId="77777777" w:rsidR="008363D4" w:rsidRPr="008363D4" w:rsidRDefault="008363D4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022</w:t>
            </w:r>
          </w:p>
        </w:tc>
        <w:tc>
          <w:tcPr>
            <w:tcW w:w="9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1C13D" w14:textId="77777777" w:rsidR="008363D4" w:rsidRPr="008363D4" w:rsidRDefault="008363D4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882</w:t>
            </w:r>
          </w:p>
        </w:tc>
      </w:tr>
      <w:tr w:rsidR="008363D4" w:rsidRPr="008363D4" w14:paraId="70F6A47A" w14:textId="77777777" w:rsidTr="00470627">
        <w:trPr>
          <w:jc w:val="center"/>
        </w:trPr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7622A" w14:textId="1AB7B86B" w:rsidR="008363D4" w:rsidRPr="008363D4" w:rsidRDefault="008363D4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8363D4">
              <w:rPr>
                <w:rFonts w:ascii="Times New Roman" w:eastAsia="Arial" w:hAnsi="Times New Roman" w:cs="Times New Roman"/>
                <w:b/>
                <w:bCs/>
                <w:color w:val="000000"/>
              </w:rPr>
              <w:t>Mental health care</w:t>
            </w:r>
          </w:p>
        </w:tc>
        <w:tc>
          <w:tcPr>
            <w:tcW w:w="1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DAE03" w14:textId="77777777" w:rsidR="008363D4" w:rsidRPr="008363D4" w:rsidRDefault="008363D4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9913F" w14:textId="77777777" w:rsidR="008363D4" w:rsidRPr="008363D4" w:rsidRDefault="008363D4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5BD6E" w14:textId="77777777" w:rsidR="008363D4" w:rsidRPr="008363D4" w:rsidRDefault="008363D4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110DB" w14:textId="77777777" w:rsidR="008363D4" w:rsidRPr="008363D4" w:rsidRDefault="008363D4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9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090FA" w14:textId="77777777" w:rsidR="008363D4" w:rsidRPr="008363D4" w:rsidRDefault="008363D4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8363D4" w:rsidRPr="008363D4" w14:paraId="39B25D07" w14:textId="77777777" w:rsidTr="00470627">
        <w:trPr>
          <w:jc w:val="center"/>
        </w:trPr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50D88" w14:textId="77777777" w:rsidR="008363D4" w:rsidRPr="008363D4" w:rsidRDefault="008363D4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In-patient treatment in the last 12 months</w:t>
            </w:r>
          </w:p>
        </w:tc>
        <w:tc>
          <w:tcPr>
            <w:tcW w:w="1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4F7B2" w14:textId="77777777" w:rsidR="008363D4" w:rsidRPr="008363D4" w:rsidRDefault="008363D4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26 (13.3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F209C" w14:textId="77777777" w:rsidR="008363D4" w:rsidRPr="008363D4" w:rsidRDefault="008363D4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69 (20.5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2DC50" w14:textId="77777777" w:rsidR="008363D4" w:rsidRPr="008363D4" w:rsidRDefault="008363D4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95 (17.8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AA229" w14:textId="77777777" w:rsidR="008363D4" w:rsidRPr="008363D4" w:rsidRDefault="008363D4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3.842</w:t>
            </w:r>
          </w:p>
        </w:tc>
        <w:tc>
          <w:tcPr>
            <w:tcW w:w="9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BC21A" w14:textId="77777777" w:rsidR="008363D4" w:rsidRPr="008363D4" w:rsidRDefault="008363D4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050</w:t>
            </w:r>
          </w:p>
        </w:tc>
      </w:tr>
      <w:tr w:rsidR="008363D4" w:rsidRPr="008363D4" w14:paraId="46F47B96" w14:textId="77777777" w:rsidTr="00470627">
        <w:trPr>
          <w:jc w:val="center"/>
        </w:trPr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79982" w14:textId="50944B72" w:rsidR="008363D4" w:rsidRPr="008363D4" w:rsidRDefault="008363D4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Prescribed psychotropic medication in the last 12 months</w:t>
            </w:r>
          </w:p>
        </w:tc>
        <w:tc>
          <w:tcPr>
            <w:tcW w:w="1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8BA09" w14:textId="77777777" w:rsidR="008363D4" w:rsidRPr="008363D4" w:rsidRDefault="008363D4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58 (80.6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5D2BE" w14:textId="77777777" w:rsidR="008363D4" w:rsidRPr="008363D4" w:rsidRDefault="008363D4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271 (80.4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2BD4E" w14:textId="77777777" w:rsidR="008363D4" w:rsidRPr="008363D4" w:rsidRDefault="008363D4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429 (80.5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543F6" w14:textId="7EC7989A" w:rsidR="008363D4" w:rsidRPr="008363D4" w:rsidRDefault="008363D4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&lt;0.001</w:t>
            </w:r>
          </w:p>
        </w:tc>
        <w:tc>
          <w:tcPr>
            <w:tcW w:w="9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CFA20" w14:textId="216A303D" w:rsidR="008363D4" w:rsidRPr="008363D4" w:rsidRDefault="008363D4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999</w:t>
            </w:r>
          </w:p>
        </w:tc>
      </w:tr>
      <w:tr w:rsidR="008363D4" w:rsidRPr="008363D4" w14:paraId="6446ADB8" w14:textId="77777777" w:rsidTr="00470627">
        <w:trPr>
          <w:jc w:val="center"/>
        </w:trPr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5FACA" w14:textId="77777777" w:rsidR="008363D4" w:rsidRPr="008363D4" w:rsidRDefault="008363D4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Satisfaction with mental health service provision</w:t>
            </w:r>
          </w:p>
        </w:tc>
        <w:tc>
          <w:tcPr>
            <w:tcW w:w="151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2F44C" w14:textId="77777777" w:rsidR="008363D4" w:rsidRPr="008363D4" w:rsidRDefault="008363D4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4.00 (2–6.57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2C413" w14:textId="77777777" w:rsidR="008363D4" w:rsidRPr="008363D4" w:rsidRDefault="008363D4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4.00 (2–6.00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8FD26" w14:textId="77777777" w:rsidR="008363D4" w:rsidRPr="008363D4" w:rsidRDefault="008363D4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4.00 (2–6.30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4522E" w14:textId="5BB36DD0" w:rsidR="008363D4" w:rsidRPr="008363D4" w:rsidRDefault="008363D4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30000.5</w:t>
            </w:r>
          </w:p>
        </w:tc>
        <w:tc>
          <w:tcPr>
            <w:tcW w:w="93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16B1B" w14:textId="77777777" w:rsidR="008363D4" w:rsidRPr="008363D4" w:rsidRDefault="008363D4" w:rsidP="008363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741</w:t>
            </w:r>
          </w:p>
        </w:tc>
      </w:tr>
    </w:tbl>
    <w:p w14:paraId="06834D8E" w14:textId="451C32D4" w:rsidR="00AE0901" w:rsidRPr="008363D4" w:rsidRDefault="00FB5EBE">
      <w:pPr>
        <w:rPr>
          <w:rFonts w:ascii="Times New Roman" w:hAnsi="Times New Roman" w:cs="Times New Roman"/>
        </w:rPr>
      </w:pPr>
      <w:proofErr w:type="spellStart"/>
      <w:r w:rsidRPr="00FB5EBE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obsessive</w:t>
      </w:r>
      <w:proofErr w:type="spellEnd"/>
      <w:r>
        <w:rPr>
          <w:rFonts w:ascii="Times New Roman" w:hAnsi="Times New Roman" w:cs="Times New Roman"/>
        </w:rPr>
        <w:t xml:space="preserve">-compulsive disorder; </w:t>
      </w:r>
      <w:proofErr w:type="spellStart"/>
      <w:r w:rsidRPr="00FB5EBE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>post</w:t>
      </w:r>
      <w:proofErr w:type="spellEnd"/>
      <w:r>
        <w:rPr>
          <w:rFonts w:ascii="Times New Roman" w:hAnsi="Times New Roman" w:cs="Times New Roman"/>
        </w:rPr>
        <w:t xml:space="preserve">-traumatic stress disorder; </w:t>
      </w:r>
      <w:proofErr w:type="spellStart"/>
      <w:r w:rsidRPr="00FB5EBE">
        <w:rPr>
          <w:rFonts w:ascii="Times New Roman" w:hAnsi="Times New Roman" w:cs="Times New Roman"/>
          <w:vertAlign w:val="superscript"/>
        </w:rPr>
        <w:t>c</w:t>
      </w:r>
      <w:r w:rsidRPr="00FB5EBE">
        <w:rPr>
          <w:rFonts w:ascii="Times New Roman" w:hAnsi="Times New Roman" w:cs="Times New Roman"/>
        </w:rPr>
        <w:t>attention</w:t>
      </w:r>
      <w:proofErr w:type="spellEnd"/>
      <w:r w:rsidRPr="00FB5EBE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d</w:t>
      </w:r>
      <w:r w:rsidRPr="00FB5EBE">
        <w:rPr>
          <w:rFonts w:ascii="Times New Roman" w:hAnsi="Times New Roman" w:cs="Times New Roman"/>
        </w:rPr>
        <w:t>eficit/hyperactivity disorder</w:t>
      </w:r>
      <w:r w:rsidR="007A6055" w:rsidRPr="008363D4">
        <w:rPr>
          <w:rFonts w:ascii="Times New Roman" w:hAnsi="Times New Roman" w:cs="Times New Roman"/>
        </w:rPr>
        <w:br w:type="page"/>
      </w:r>
    </w:p>
    <w:p w14:paraId="28E27145" w14:textId="204FFE94" w:rsidR="00470627" w:rsidRDefault="00470627">
      <w:pPr>
        <w:rPr>
          <w:rFonts w:ascii="Times New Roman" w:hAnsi="Times New Roman" w:cs="Times New Roman"/>
          <w:lang w:val="hr-HR"/>
        </w:rPr>
      </w:pPr>
      <w:r w:rsidRPr="00470627">
        <w:rPr>
          <w:rFonts w:ascii="Times New Roman" w:hAnsi="Times New Roman" w:cs="Times New Roman"/>
          <w:b/>
          <w:bCs/>
        </w:rPr>
        <w:lastRenderedPageBreak/>
        <w:t>Table 3.</w:t>
      </w:r>
      <w:r>
        <w:rPr>
          <w:rFonts w:ascii="Times New Roman" w:hAnsi="Times New Roman" w:cs="Times New Roman"/>
        </w:rPr>
        <w:t xml:space="preserve"> </w:t>
      </w:r>
      <w:r w:rsidRPr="00470627">
        <w:rPr>
          <w:rFonts w:ascii="Times New Roman" w:hAnsi="Times New Roman" w:cs="Times New Roman"/>
        </w:rPr>
        <w:t xml:space="preserve">Suicidal </w:t>
      </w:r>
      <w:r>
        <w:rPr>
          <w:rFonts w:ascii="Times New Roman" w:hAnsi="Times New Roman" w:cs="Times New Roman"/>
        </w:rPr>
        <w:t>t</w:t>
      </w:r>
      <w:r w:rsidRPr="00470627">
        <w:rPr>
          <w:rFonts w:ascii="Times New Roman" w:hAnsi="Times New Roman" w:cs="Times New Roman"/>
        </w:rPr>
        <w:t xml:space="preserve">houghts </w:t>
      </w:r>
      <w:r w:rsidRPr="008363D4">
        <w:rPr>
          <w:rFonts w:ascii="Times New Roman" w:hAnsi="Times New Roman" w:cs="Times New Roman"/>
        </w:rPr>
        <w:t>of suicidal mental health patients who engaged in SRIU who did and did not provide the search terms they used to search for suicide-related content.</w:t>
      </w:r>
    </w:p>
    <w:p w14:paraId="77B7D54C" w14:textId="77777777" w:rsidR="00470627" w:rsidRPr="00470627" w:rsidRDefault="00470627">
      <w:pPr>
        <w:rPr>
          <w:rFonts w:ascii="Times New Roman" w:hAnsi="Times New Roman" w:cs="Times New Roman"/>
          <w:lang w:val="hr-HR"/>
        </w:rPr>
      </w:pPr>
    </w:p>
    <w:tbl>
      <w:tblPr>
        <w:tblW w:w="9720" w:type="dxa"/>
        <w:jc w:val="center"/>
        <w:tblLayout w:type="fixed"/>
        <w:tblLook w:val="0420" w:firstRow="1" w:lastRow="0" w:firstColumn="0" w:lastColumn="0" w:noHBand="0" w:noVBand="1"/>
      </w:tblPr>
      <w:tblGrid>
        <w:gridCol w:w="2880"/>
        <w:gridCol w:w="1515"/>
        <w:gridCol w:w="1559"/>
        <w:gridCol w:w="1559"/>
        <w:gridCol w:w="1276"/>
        <w:gridCol w:w="931"/>
      </w:tblGrid>
      <w:tr w:rsidR="00AE0901" w:rsidRPr="008363D4" w14:paraId="761755B4" w14:textId="77777777" w:rsidTr="00470627">
        <w:trPr>
          <w:tblHeader/>
          <w:jc w:val="center"/>
        </w:trPr>
        <w:tc>
          <w:tcPr>
            <w:tcW w:w="28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AE4CD" w14:textId="77777777" w:rsidR="00AE0901" w:rsidRPr="008363D4" w:rsidRDefault="007A6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 </w:t>
            </w:r>
          </w:p>
        </w:tc>
        <w:tc>
          <w:tcPr>
            <w:tcW w:w="151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83576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Provided search terms</w:t>
            </w:r>
            <w:r w:rsidRPr="008363D4">
              <w:rPr>
                <w:rFonts w:ascii="Times New Roman" w:eastAsia="Arial" w:hAnsi="Times New Roman" w:cs="Times New Roman"/>
                <w:color w:val="000000"/>
              </w:rPr>
              <w:br/>
              <w:t>(N=196)</w:t>
            </w:r>
          </w:p>
        </w:tc>
        <w:tc>
          <w:tcPr>
            <w:tcW w:w="155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7B10E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Did not provide search terms</w:t>
            </w:r>
            <w:r w:rsidRPr="008363D4">
              <w:rPr>
                <w:rFonts w:ascii="Times New Roman" w:eastAsia="Arial" w:hAnsi="Times New Roman" w:cs="Times New Roman"/>
                <w:color w:val="000000"/>
              </w:rPr>
              <w:br/>
              <w:t>(N=337)</w:t>
            </w:r>
          </w:p>
        </w:tc>
        <w:tc>
          <w:tcPr>
            <w:tcW w:w="155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04C7A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Total</w:t>
            </w:r>
            <w:r w:rsidRPr="008363D4">
              <w:rPr>
                <w:rFonts w:ascii="Times New Roman" w:eastAsia="Arial" w:hAnsi="Times New Roman" w:cs="Times New Roman"/>
                <w:color w:val="000000"/>
              </w:rPr>
              <w:br/>
              <w:t>(N=533)</w:t>
            </w:r>
          </w:p>
        </w:tc>
        <w:tc>
          <w:tcPr>
            <w:tcW w:w="127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29C25" w14:textId="6976E877" w:rsidR="00AE0901" w:rsidRPr="008363D4" w:rsidRDefault="00470627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 xml:space="preserve">Chi-squared/ </w:t>
            </w:r>
            <w:r w:rsidRPr="008363D4">
              <w:rPr>
                <w:rFonts w:ascii="Times New Roman" w:eastAsia="Arial" w:hAnsi="Times New Roman" w:cs="Times New Roman"/>
                <w:color w:val="000000"/>
                <w:lang w:val="hr-HR"/>
              </w:rPr>
              <w:t>Wilcoxon test</w:t>
            </w:r>
          </w:p>
        </w:tc>
        <w:tc>
          <w:tcPr>
            <w:tcW w:w="93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CF748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p-value</w:t>
            </w:r>
          </w:p>
        </w:tc>
      </w:tr>
      <w:tr w:rsidR="00AE0901" w:rsidRPr="008363D4" w14:paraId="5281440A" w14:textId="77777777" w:rsidTr="00470627">
        <w:trPr>
          <w:jc w:val="center"/>
        </w:trPr>
        <w:tc>
          <w:tcPr>
            <w:tcW w:w="28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FBE58" w14:textId="147A2C4A" w:rsidR="00AE0901" w:rsidRPr="00470627" w:rsidRDefault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470627">
              <w:rPr>
                <w:rFonts w:ascii="Times New Roman" w:eastAsia="Arial" w:hAnsi="Times New Roman" w:cs="Times New Roman"/>
                <w:b/>
                <w:bCs/>
                <w:color w:val="000000"/>
              </w:rPr>
              <w:t>Have you e</w:t>
            </w:r>
            <w:r w:rsidR="007A6055" w:rsidRPr="00470627">
              <w:rPr>
                <w:rFonts w:ascii="Times New Roman" w:eastAsia="Arial" w:hAnsi="Times New Roman" w:cs="Times New Roman"/>
                <w:b/>
                <w:bCs/>
                <w:color w:val="000000"/>
              </w:rPr>
              <w:t xml:space="preserve">xperienced </w:t>
            </w:r>
            <w:r w:rsidR="00C57453" w:rsidRPr="00470627">
              <w:rPr>
                <w:rFonts w:ascii="Times New Roman" w:eastAsia="Arial" w:hAnsi="Times New Roman" w:cs="Times New Roman"/>
                <w:b/>
                <w:bCs/>
                <w:color w:val="000000"/>
              </w:rPr>
              <w:t>suicidal</w:t>
            </w:r>
            <w:r w:rsidR="007A6055" w:rsidRPr="00470627">
              <w:rPr>
                <w:rFonts w:ascii="Times New Roman" w:eastAsia="Arial" w:hAnsi="Times New Roman" w:cs="Times New Roman"/>
                <w:b/>
                <w:bCs/>
                <w:color w:val="000000"/>
              </w:rPr>
              <w:t xml:space="preserve"> thoughts in the last 12 months</w:t>
            </w:r>
            <w:r w:rsidRPr="00470627">
              <w:rPr>
                <w:rFonts w:ascii="Times New Roman" w:eastAsia="Arial" w:hAnsi="Times New Roman" w:cs="Times New Roman"/>
                <w:b/>
                <w:bCs/>
                <w:color w:val="000000"/>
              </w:rPr>
              <w:t>?</w:t>
            </w:r>
          </w:p>
        </w:tc>
        <w:tc>
          <w:tcPr>
            <w:tcW w:w="151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61BCC" w14:textId="77777777" w:rsidR="00AE0901" w:rsidRPr="008363D4" w:rsidRDefault="00AE09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53542" w14:textId="77777777" w:rsidR="00AE0901" w:rsidRPr="008363D4" w:rsidRDefault="00AE09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8D7C7" w14:textId="77777777" w:rsidR="00AE0901" w:rsidRPr="008363D4" w:rsidRDefault="00AE09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ACCFB" w14:textId="77777777" w:rsidR="00AE0901" w:rsidRPr="008363D4" w:rsidRDefault="00AE09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93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66AF0" w14:textId="77777777" w:rsidR="00AE0901" w:rsidRPr="008363D4" w:rsidRDefault="007A6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</w:p>
        </w:tc>
      </w:tr>
      <w:tr w:rsidR="00C57453" w:rsidRPr="008363D4" w14:paraId="056C0D5D" w14:textId="77777777" w:rsidTr="00470627">
        <w:trPr>
          <w:jc w:val="center"/>
        </w:trPr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C1F14" w14:textId="77777777" w:rsidR="00C57453" w:rsidRPr="008363D4" w:rsidRDefault="00C57453" w:rsidP="00C574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  Yes</w:t>
            </w:r>
          </w:p>
        </w:tc>
        <w:tc>
          <w:tcPr>
            <w:tcW w:w="1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12E3E" w14:textId="77777777" w:rsidR="00C57453" w:rsidRPr="008363D4" w:rsidRDefault="00C57453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92 (98.0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7AA2F" w14:textId="77777777" w:rsidR="00C57453" w:rsidRPr="008363D4" w:rsidRDefault="00C57453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329 (97.6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8A69D" w14:textId="77777777" w:rsidR="00C57453" w:rsidRPr="008363D4" w:rsidRDefault="00C57453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521 (97.7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CB132" w14:textId="1EDEBE6C" w:rsidR="00C57453" w:rsidRPr="008363D4" w:rsidRDefault="00C57453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&lt;0.001</w:t>
            </w:r>
          </w:p>
        </w:tc>
        <w:tc>
          <w:tcPr>
            <w:tcW w:w="9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6B509" w14:textId="3002184A" w:rsidR="00C57453" w:rsidRPr="008363D4" w:rsidRDefault="00C57453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999</w:t>
            </w:r>
          </w:p>
        </w:tc>
      </w:tr>
      <w:tr w:rsidR="00AE0901" w:rsidRPr="008363D4" w14:paraId="75C27AEF" w14:textId="77777777" w:rsidTr="00470627">
        <w:trPr>
          <w:jc w:val="center"/>
        </w:trPr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95C43" w14:textId="77777777" w:rsidR="00AE0901" w:rsidRPr="008363D4" w:rsidRDefault="007A6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  Prefer not to say</w:t>
            </w:r>
          </w:p>
        </w:tc>
        <w:tc>
          <w:tcPr>
            <w:tcW w:w="1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54804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4 (2.0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8747B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8 (2.4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960E8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2 (2.3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79665" w14:textId="77777777" w:rsidR="00AE0901" w:rsidRPr="008363D4" w:rsidRDefault="00AE0901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19309" w14:textId="563F324E" w:rsidR="00AE0901" w:rsidRPr="008363D4" w:rsidRDefault="00AE0901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0901" w:rsidRPr="008363D4" w14:paraId="31C8FB81" w14:textId="77777777" w:rsidTr="00470627">
        <w:trPr>
          <w:jc w:val="center"/>
        </w:trPr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32BA5" w14:textId="77777777" w:rsidR="00AE0901" w:rsidRPr="00470627" w:rsidRDefault="007A6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470627">
              <w:rPr>
                <w:rFonts w:ascii="Times New Roman" w:eastAsia="Arial" w:hAnsi="Times New Roman" w:cs="Times New Roman"/>
                <w:b/>
                <w:bCs/>
                <w:color w:val="000000"/>
              </w:rPr>
              <w:t>How often did you experience suicidal thoughts?</w:t>
            </w:r>
          </w:p>
        </w:tc>
        <w:tc>
          <w:tcPr>
            <w:tcW w:w="1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E267E" w14:textId="77777777" w:rsidR="00AE0901" w:rsidRPr="008363D4" w:rsidRDefault="00AE0901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7898A" w14:textId="77777777" w:rsidR="00AE0901" w:rsidRPr="008363D4" w:rsidRDefault="00AE0901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43DD7" w14:textId="77777777" w:rsidR="00AE0901" w:rsidRPr="008363D4" w:rsidRDefault="00AE0901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51842" w14:textId="77777777" w:rsidR="00AE0901" w:rsidRPr="008363D4" w:rsidRDefault="00AE0901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04377" w14:textId="5179B1B4" w:rsidR="00AE0901" w:rsidRPr="008363D4" w:rsidRDefault="00AE0901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0901" w:rsidRPr="008363D4" w14:paraId="0EFD0CAC" w14:textId="77777777" w:rsidTr="00470627">
        <w:trPr>
          <w:jc w:val="center"/>
        </w:trPr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56473" w14:textId="77777777" w:rsidR="00AE0901" w:rsidRPr="008363D4" w:rsidRDefault="007A6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  Just once</w:t>
            </w:r>
          </w:p>
        </w:tc>
        <w:tc>
          <w:tcPr>
            <w:tcW w:w="1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B486B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2 (1.0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63D5C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6 (1.8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CE270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8 (1.5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7D1BB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115</w:t>
            </w:r>
          </w:p>
        </w:tc>
        <w:tc>
          <w:tcPr>
            <w:tcW w:w="9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5D445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734</w:t>
            </w:r>
          </w:p>
        </w:tc>
      </w:tr>
      <w:tr w:rsidR="00AE0901" w:rsidRPr="008363D4" w14:paraId="0B1EA6F9" w14:textId="77777777" w:rsidTr="00470627">
        <w:trPr>
          <w:jc w:val="center"/>
        </w:trPr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BDF68" w14:textId="77777777" w:rsidR="00AE0901" w:rsidRPr="008363D4" w:rsidRDefault="007A6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  Every few months</w:t>
            </w:r>
          </w:p>
        </w:tc>
        <w:tc>
          <w:tcPr>
            <w:tcW w:w="1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64B3F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26 (13.3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18366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33 (9.8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A9135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59 (11.1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17E16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.107</w:t>
            </w:r>
          </w:p>
        </w:tc>
        <w:tc>
          <w:tcPr>
            <w:tcW w:w="9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EF80C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293</w:t>
            </w:r>
          </w:p>
        </w:tc>
      </w:tr>
      <w:tr w:rsidR="00AE0901" w:rsidRPr="008363D4" w14:paraId="1FAC1E6E" w14:textId="77777777" w:rsidTr="00470627">
        <w:trPr>
          <w:jc w:val="center"/>
        </w:trPr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8644B" w14:textId="77777777" w:rsidR="00AE0901" w:rsidRPr="008363D4" w:rsidRDefault="007A6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  Once a month</w:t>
            </w:r>
          </w:p>
        </w:tc>
        <w:tc>
          <w:tcPr>
            <w:tcW w:w="1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C4FD0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0 (5.1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EABBD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28 (8.3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F4EF2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38 (7.1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47939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.542</w:t>
            </w:r>
          </w:p>
        </w:tc>
        <w:tc>
          <w:tcPr>
            <w:tcW w:w="9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B5B59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214</w:t>
            </w:r>
          </w:p>
        </w:tc>
      </w:tr>
      <w:tr w:rsidR="00AE0901" w:rsidRPr="008363D4" w14:paraId="1ACDC09F" w14:textId="77777777" w:rsidTr="00470627">
        <w:trPr>
          <w:jc w:val="center"/>
        </w:trPr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8252C" w14:textId="77777777" w:rsidR="00AE0901" w:rsidRPr="008363D4" w:rsidRDefault="007A6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  Once a week</w:t>
            </w:r>
          </w:p>
        </w:tc>
        <w:tc>
          <w:tcPr>
            <w:tcW w:w="1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6E034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28 (14.3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3EEDB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44 (13.1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EF15F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72 (13.5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E8AA0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052</w:t>
            </w:r>
          </w:p>
        </w:tc>
        <w:tc>
          <w:tcPr>
            <w:tcW w:w="9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8F00B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820</w:t>
            </w:r>
          </w:p>
        </w:tc>
      </w:tr>
      <w:tr w:rsidR="00AE0901" w:rsidRPr="008363D4" w14:paraId="5FDEB30A" w14:textId="77777777" w:rsidTr="00470627">
        <w:trPr>
          <w:jc w:val="center"/>
        </w:trPr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35985" w14:textId="77777777" w:rsidR="00AE0901" w:rsidRPr="008363D4" w:rsidRDefault="007A6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  2-5 times a week</w:t>
            </w:r>
          </w:p>
        </w:tc>
        <w:tc>
          <w:tcPr>
            <w:tcW w:w="1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E2147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48 (24.5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F7217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10 (32.6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8B945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58 (29.6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84888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3.866</w:t>
            </w:r>
          </w:p>
        </w:tc>
        <w:tc>
          <w:tcPr>
            <w:tcW w:w="9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379A6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049</w:t>
            </w:r>
          </w:p>
        </w:tc>
      </w:tr>
      <w:tr w:rsidR="00AE0901" w:rsidRPr="008363D4" w14:paraId="3490EDD0" w14:textId="77777777" w:rsidTr="00470627">
        <w:trPr>
          <w:jc w:val="center"/>
        </w:trPr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76963" w14:textId="77777777" w:rsidR="00AE0901" w:rsidRPr="008363D4" w:rsidRDefault="007A6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  Every day or almost every day</w:t>
            </w:r>
          </w:p>
        </w:tc>
        <w:tc>
          <w:tcPr>
            <w:tcW w:w="1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2E43D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78 (39.8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AD9F0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06 (31.5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7CDF7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84 (34.5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54749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3.213</w:t>
            </w:r>
          </w:p>
        </w:tc>
        <w:tc>
          <w:tcPr>
            <w:tcW w:w="9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C8B17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073</w:t>
            </w:r>
          </w:p>
        </w:tc>
      </w:tr>
      <w:tr w:rsidR="00AE0901" w:rsidRPr="008363D4" w14:paraId="64E6F901" w14:textId="77777777" w:rsidTr="00470627">
        <w:trPr>
          <w:jc w:val="center"/>
        </w:trPr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0132A" w14:textId="77777777" w:rsidR="00AE0901" w:rsidRPr="00470627" w:rsidRDefault="007A6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470627">
              <w:rPr>
                <w:rFonts w:ascii="Times New Roman" w:eastAsia="Arial" w:hAnsi="Times New Roman" w:cs="Times New Roman"/>
                <w:b/>
                <w:bCs/>
                <w:color w:val="000000"/>
              </w:rPr>
              <w:t>What was the intensity of your suicidal thoughts?</w:t>
            </w:r>
          </w:p>
        </w:tc>
        <w:tc>
          <w:tcPr>
            <w:tcW w:w="1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BFA7E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7.00 (5–8.00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56B26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6.50 (5–7.70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C4D32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6.60 (5–7.77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A6070" w14:textId="245B0AED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32800</w:t>
            </w:r>
          </w:p>
        </w:tc>
        <w:tc>
          <w:tcPr>
            <w:tcW w:w="9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28A78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360</w:t>
            </w:r>
          </w:p>
        </w:tc>
      </w:tr>
      <w:tr w:rsidR="00470627" w:rsidRPr="008363D4" w14:paraId="1D146510" w14:textId="77777777" w:rsidTr="00470627">
        <w:trPr>
          <w:jc w:val="center"/>
        </w:trPr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ADB79" w14:textId="3586C60F" w:rsidR="00470627" w:rsidRPr="00470627" w:rsidRDefault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470627">
              <w:rPr>
                <w:rFonts w:ascii="Times New Roman" w:eastAsia="Arial" w:hAnsi="Times New Roman" w:cs="Times New Roman"/>
                <w:b/>
                <w:bCs/>
                <w:color w:val="000000"/>
              </w:rPr>
              <w:t>Did you disclose your thoughts of suicide to anyone?</w:t>
            </w:r>
          </w:p>
        </w:tc>
        <w:tc>
          <w:tcPr>
            <w:tcW w:w="1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26901" w14:textId="77777777" w:rsidR="00470627" w:rsidRPr="008363D4" w:rsidRDefault="00470627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3201B" w14:textId="77777777" w:rsidR="00470627" w:rsidRPr="008363D4" w:rsidRDefault="00470627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3965C" w14:textId="77777777" w:rsidR="00470627" w:rsidRPr="008363D4" w:rsidRDefault="00470627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C0623" w14:textId="77777777" w:rsidR="00470627" w:rsidRPr="008363D4" w:rsidRDefault="00470627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9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447D4" w14:textId="77777777" w:rsidR="00470627" w:rsidRPr="008363D4" w:rsidRDefault="00470627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AE0901" w:rsidRPr="008363D4" w14:paraId="0E06E9E6" w14:textId="77777777" w:rsidTr="00470627">
        <w:trPr>
          <w:jc w:val="center"/>
        </w:trPr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B8C49" w14:textId="0E68EE6A" w:rsidR="00AE0901" w:rsidRPr="008363D4" w:rsidRDefault="007A6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Did not disclose to anyone</w:t>
            </w:r>
          </w:p>
        </w:tc>
        <w:tc>
          <w:tcPr>
            <w:tcW w:w="1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175BA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7 (8.7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E5D07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34 (10.1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3A412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51 (9.6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A07CE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165</w:t>
            </w:r>
          </w:p>
        </w:tc>
        <w:tc>
          <w:tcPr>
            <w:tcW w:w="9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A2554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684</w:t>
            </w:r>
          </w:p>
        </w:tc>
      </w:tr>
      <w:tr w:rsidR="00AE0901" w:rsidRPr="008363D4" w14:paraId="4265CA8D" w14:textId="77777777" w:rsidTr="00470627">
        <w:trPr>
          <w:jc w:val="center"/>
        </w:trPr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7E2FD" w14:textId="6B545E46" w:rsidR="00AE0901" w:rsidRPr="008363D4" w:rsidRDefault="007A6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Disclosed to a friend</w:t>
            </w:r>
            <w:r w:rsidR="001E32A5">
              <w:rPr>
                <w:rFonts w:ascii="Times New Roman" w:eastAsia="Arial" w:hAnsi="Times New Roman" w:cs="Times New Roman"/>
                <w:color w:val="000000"/>
              </w:rPr>
              <w:t>/family member</w:t>
            </w:r>
          </w:p>
        </w:tc>
        <w:tc>
          <w:tcPr>
            <w:tcW w:w="1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BD3DB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65 (33.2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B717D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11 (32.9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DCF35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76 (33.0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2F566" w14:textId="0A5EB1FC" w:rsidR="00AE0901" w:rsidRPr="008363D4" w:rsidRDefault="00C47377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&lt;</w:t>
            </w:r>
            <w:r w:rsidR="007A6055" w:rsidRPr="008363D4">
              <w:rPr>
                <w:rFonts w:ascii="Times New Roman" w:eastAsia="Arial" w:hAnsi="Times New Roman" w:cs="Times New Roman"/>
                <w:color w:val="000000"/>
              </w:rPr>
              <w:t>0.00</w:t>
            </w:r>
            <w:r>
              <w:rPr>
                <w:rFonts w:ascii="Times New Roman" w:eastAsia="Arial" w:hAnsi="Times New Roman" w:cs="Times New Roman"/>
                <w:color w:val="000000"/>
              </w:rPr>
              <w:t>1</w:t>
            </w:r>
          </w:p>
        </w:tc>
        <w:tc>
          <w:tcPr>
            <w:tcW w:w="9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D3F64" w14:textId="66E83AAA" w:rsidR="00AE0901" w:rsidRPr="008363D4" w:rsidRDefault="00C47377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0</w:t>
            </w:r>
            <w:r w:rsidR="007A6055" w:rsidRPr="008363D4">
              <w:rPr>
                <w:rFonts w:ascii="Times New Roman" w:eastAsia="Arial" w:hAnsi="Times New Roman" w:cs="Times New Roman"/>
                <w:color w:val="000000"/>
              </w:rPr>
              <w:t>.</w:t>
            </w:r>
            <w:r>
              <w:rPr>
                <w:rFonts w:ascii="Times New Roman" w:eastAsia="Arial" w:hAnsi="Times New Roman" w:cs="Times New Roman"/>
                <w:color w:val="000000"/>
              </w:rPr>
              <w:t>999</w:t>
            </w:r>
          </w:p>
        </w:tc>
      </w:tr>
      <w:tr w:rsidR="00AE0901" w:rsidRPr="008363D4" w14:paraId="2F21592B" w14:textId="77777777" w:rsidTr="00470627">
        <w:trPr>
          <w:jc w:val="center"/>
        </w:trPr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85A4A" w14:textId="79D9ADF8" w:rsidR="00AE0901" w:rsidRPr="008363D4" w:rsidRDefault="007A6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Disclosed to</w:t>
            </w:r>
            <w:r w:rsidR="00470627">
              <w:rPr>
                <w:rFonts w:ascii="Times New Roman" w:eastAsia="Arial" w:hAnsi="Times New Roman" w:cs="Times New Roman"/>
                <w:color w:val="000000"/>
              </w:rPr>
              <w:t xml:space="preserve"> a</w:t>
            </w:r>
            <w:r w:rsidRPr="008363D4">
              <w:rPr>
                <w:rFonts w:ascii="Times New Roman" w:eastAsia="Arial" w:hAnsi="Times New Roman" w:cs="Times New Roman"/>
                <w:color w:val="000000"/>
              </w:rPr>
              <w:t xml:space="preserve"> m</w:t>
            </w:r>
            <w:r w:rsidR="00470627">
              <w:rPr>
                <w:rFonts w:ascii="Times New Roman" w:eastAsia="Arial" w:hAnsi="Times New Roman" w:cs="Times New Roman"/>
                <w:color w:val="000000"/>
              </w:rPr>
              <w:t xml:space="preserve">ental </w:t>
            </w:r>
            <w:r w:rsidRPr="008363D4">
              <w:rPr>
                <w:rFonts w:ascii="Times New Roman" w:eastAsia="Arial" w:hAnsi="Times New Roman" w:cs="Times New Roman"/>
                <w:color w:val="000000"/>
              </w:rPr>
              <w:t>h</w:t>
            </w:r>
            <w:r w:rsidR="00470627">
              <w:rPr>
                <w:rFonts w:ascii="Times New Roman" w:eastAsia="Arial" w:hAnsi="Times New Roman" w:cs="Times New Roman"/>
                <w:color w:val="000000"/>
              </w:rPr>
              <w:t>ealth</w:t>
            </w:r>
            <w:r w:rsidRPr="008363D4">
              <w:rPr>
                <w:rFonts w:ascii="Times New Roman" w:eastAsia="Arial" w:hAnsi="Times New Roman" w:cs="Times New Roman"/>
                <w:color w:val="000000"/>
              </w:rPr>
              <w:t xml:space="preserve"> professional</w:t>
            </w:r>
          </w:p>
        </w:tc>
        <w:tc>
          <w:tcPr>
            <w:tcW w:w="1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CA544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41 (71.9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D207C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233 (69.1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3F56A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374 (70.2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A981B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237</w:t>
            </w:r>
          </w:p>
        </w:tc>
        <w:tc>
          <w:tcPr>
            <w:tcW w:w="9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A3147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626</w:t>
            </w:r>
          </w:p>
        </w:tc>
      </w:tr>
      <w:tr w:rsidR="00AE0901" w:rsidRPr="008363D4" w14:paraId="20B26889" w14:textId="77777777" w:rsidTr="00470627">
        <w:trPr>
          <w:jc w:val="center"/>
        </w:trPr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B893D" w14:textId="68EB1AC1" w:rsidR="00AE0901" w:rsidRPr="00470627" w:rsidRDefault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470627">
              <w:rPr>
                <w:rFonts w:ascii="Times New Roman" w:eastAsia="Arial" w:hAnsi="Times New Roman" w:cs="Times New Roman"/>
                <w:b/>
                <w:bCs/>
                <w:color w:val="000000"/>
              </w:rPr>
              <w:t>Have you a</w:t>
            </w:r>
            <w:r w:rsidR="007A6055" w:rsidRPr="00470627">
              <w:rPr>
                <w:rFonts w:ascii="Times New Roman" w:eastAsia="Arial" w:hAnsi="Times New Roman" w:cs="Times New Roman"/>
                <w:b/>
                <w:bCs/>
                <w:color w:val="000000"/>
              </w:rPr>
              <w:t>ttempted suicide in the last 12 months</w:t>
            </w:r>
            <w:r w:rsidRPr="00470627">
              <w:rPr>
                <w:rFonts w:ascii="Times New Roman" w:eastAsia="Arial" w:hAnsi="Times New Roman" w:cs="Times New Roman"/>
                <w:b/>
                <w:bCs/>
                <w:color w:val="000000"/>
              </w:rPr>
              <w:t>?</w:t>
            </w:r>
          </w:p>
        </w:tc>
        <w:tc>
          <w:tcPr>
            <w:tcW w:w="1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CA9BF" w14:textId="77777777" w:rsidR="00AE0901" w:rsidRPr="008363D4" w:rsidRDefault="00AE0901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8F440" w14:textId="77777777" w:rsidR="00AE0901" w:rsidRPr="008363D4" w:rsidRDefault="00AE0901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F42B9" w14:textId="77777777" w:rsidR="00AE0901" w:rsidRPr="008363D4" w:rsidRDefault="00AE0901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F7645" w14:textId="77777777" w:rsidR="00AE0901" w:rsidRPr="008363D4" w:rsidRDefault="00AE0901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8FE58" w14:textId="44A3184A" w:rsidR="00AE0901" w:rsidRPr="008363D4" w:rsidRDefault="00AE0901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0901" w:rsidRPr="008363D4" w14:paraId="66875A61" w14:textId="77777777" w:rsidTr="00470627">
        <w:trPr>
          <w:jc w:val="center"/>
        </w:trPr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11F31" w14:textId="77777777" w:rsidR="00AE0901" w:rsidRPr="008363D4" w:rsidRDefault="007A6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  Yes</w:t>
            </w:r>
          </w:p>
        </w:tc>
        <w:tc>
          <w:tcPr>
            <w:tcW w:w="1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68951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65 (33.2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EE5A3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06 (31.5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C3F55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71 (32.1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684A9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097</w:t>
            </w:r>
          </w:p>
        </w:tc>
        <w:tc>
          <w:tcPr>
            <w:tcW w:w="9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C06A2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755</w:t>
            </w:r>
          </w:p>
        </w:tc>
      </w:tr>
      <w:tr w:rsidR="00AE0901" w:rsidRPr="008363D4" w14:paraId="7A00784C" w14:textId="77777777" w:rsidTr="00470627">
        <w:trPr>
          <w:jc w:val="center"/>
        </w:trPr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319CC" w14:textId="77188B77" w:rsidR="00AE0901" w:rsidRPr="008363D4" w:rsidRDefault="007A6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lastRenderedPageBreak/>
              <w:t>  No/P</w:t>
            </w:r>
            <w:r w:rsidR="00470627">
              <w:rPr>
                <w:rFonts w:ascii="Times New Roman" w:eastAsia="Arial" w:hAnsi="Times New Roman" w:cs="Times New Roman"/>
                <w:color w:val="000000"/>
              </w:rPr>
              <w:t>refer not to say</w:t>
            </w:r>
          </w:p>
        </w:tc>
        <w:tc>
          <w:tcPr>
            <w:tcW w:w="1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189CB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31 (66.8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FECC4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231 (68.5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AE1A3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362 (67.9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EFA2A" w14:textId="77777777" w:rsidR="00AE0901" w:rsidRPr="008363D4" w:rsidRDefault="00AE0901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FEFD5" w14:textId="3FE796D0" w:rsidR="00AE0901" w:rsidRPr="008363D4" w:rsidRDefault="00AE0901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0901" w:rsidRPr="008363D4" w14:paraId="3D810821" w14:textId="77777777" w:rsidTr="00470627">
        <w:trPr>
          <w:jc w:val="center"/>
        </w:trPr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3E51B" w14:textId="77777777" w:rsidR="00AE0901" w:rsidRPr="00470627" w:rsidRDefault="007A6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470627">
              <w:rPr>
                <w:rFonts w:ascii="Times New Roman" w:eastAsia="Arial" w:hAnsi="Times New Roman" w:cs="Times New Roman"/>
                <w:b/>
                <w:bCs/>
                <w:color w:val="000000"/>
              </w:rPr>
              <w:t>How much planning was involved in your suicide attempt?</w:t>
            </w:r>
          </w:p>
        </w:tc>
        <w:tc>
          <w:tcPr>
            <w:tcW w:w="1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9336C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7.70 (5–8.95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67E64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6.00 (4–8.00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B9918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6.75 (4–8.30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D1498" w14:textId="300A652F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4080</w:t>
            </w:r>
          </w:p>
        </w:tc>
        <w:tc>
          <w:tcPr>
            <w:tcW w:w="9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BF41D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002</w:t>
            </w:r>
          </w:p>
        </w:tc>
      </w:tr>
      <w:tr w:rsidR="00AE0901" w:rsidRPr="008363D4" w14:paraId="6366A860" w14:textId="77777777" w:rsidTr="00470627">
        <w:trPr>
          <w:jc w:val="center"/>
        </w:trPr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19CC1" w14:textId="77777777" w:rsidR="00AE0901" w:rsidRPr="00470627" w:rsidRDefault="007A6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470627">
              <w:rPr>
                <w:rFonts w:ascii="Times New Roman" w:eastAsia="Arial" w:hAnsi="Times New Roman" w:cs="Times New Roman"/>
                <w:b/>
                <w:bCs/>
                <w:color w:val="000000"/>
              </w:rPr>
              <w:t>How many times have you attempted suicide in the last 12 months?</w:t>
            </w:r>
          </w:p>
        </w:tc>
        <w:tc>
          <w:tcPr>
            <w:tcW w:w="1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74586" w14:textId="77777777" w:rsidR="00AE0901" w:rsidRPr="008363D4" w:rsidRDefault="00AE0901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2DC00" w14:textId="77777777" w:rsidR="00AE0901" w:rsidRPr="008363D4" w:rsidRDefault="00AE0901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EE04A" w14:textId="77777777" w:rsidR="00AE0901" w:rsidRPr="008363D4" w:rsidRDefault="00AE0901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F4D20" w14:textId="77777777" w:rsidR="00AE0901" w:rsidRPr="008363D4" w:rsidRDefault="00AE0901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EA116" w14:textId="329191CA" w:rsidR="00AE0901" w:rsidRPr="008363D4" w:rsidRDefault="00AE0901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0901" w:rsidRPr="008363D4" w14:paraId="6E44178E" w14:textId="77777777" w:rsidTr="00470627">
        <w:trPr>
          <w:jc w:val="center"/>
        </w:trPr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64D7A" w14:textId="77777777" w:rsidR="00AE0901" w:rsidRPr="008363D4" w:rsidRDefault="007A6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  Once</w:t>
            </w:r>
          </w:p>
        </w:tc>
        <w:tc>
          <w:tcPr>
            <w:tcW w:w="1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74306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24 (12.2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300D8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45 (13.4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412C5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69 (12.9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0E129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430</w:t>
            </w:r>
          </w:p>
        </w:tc>
        <w:tc>
          <w:tcPr>
            <w:tcW w:w="9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ADAAE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512</w:t>
            </w:r>
          </w:p>
        </w:tc>
      </w:tr>
      <w:tr w:rsidR="00AE0901" w:rsidRPr="008363D4" w14:paraId="4548B5FA" w14:textId="77777777" w:rsidTr="00470627">
        <w:trPr>
          <w:jc w:val="center"/>
        </w:trPr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89454" w14:textId="77777777" w:rsidR="00AE0901" w:rsidRPr="008363D4" w:rsidRDefault="007A6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  Twice</w:t>
            </w:r>
          </w:p>
        </w:tc>
        <w:tc>
          <w:tcPr>
            <w:tcW w:w="1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F2A2B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22 (11.2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16A52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31 (9.2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89631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53 (9.9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6BDCE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144</w:t>
            </w:r>
          </w:p>
        </w:tc>
        <w:tc>
          <w:tcPr>
            <w:tcW w:w="9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C3FCF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704</w:t>
            </w:r>
          </w:p>
        </w:tc>
      </w:tr>
      <w:tr w:rsidR="00AE0901" w:rsidRPr="008363D4" w14:paraId="66ED849C" w14:textId="77777777" w:rsidTr="00470627">
        <w:trPr>
          <w:jc w:val="center"/>
        </w:trPr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A0021" w14:textId="77777777" w:rsidR="00AE0901" w:rsidRPr="008363D4" w:rsidRDefault="007A6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  Three or more times</w:t>
            </w:r>
          </w:p>
        </w:tc>
        <w:tc>
          <w:tcPr>
            <w:tcW w:w="1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3B055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9 (9.7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06526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28 (8.3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54C75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47 (8.8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2DC53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022</w:t>
            </w:r>
          </w:p>
        </w:tc>
        <w:tc>
          <w:tcPr>
            <w:tcW w:w="9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B425B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881</w:t>
            </w:r>
          </w:p>
        </w:tc>
      </w:tr>
      <w:tr w:rsidR="00AE0901" w:rsidRPr="008363D4" w14:paraId="7DC655B6" w14:textId="77777777" w:rsidTr="00470627">
        <w:trPr>
          <w:jc w:val="center"/>
        </w:trPr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52FB6" w14:textId="77777777" w:rsidR="00AE0901" w:rsidRPr="00470627" w:rsidRDefault="007A6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70627">
              <w:rPr>
                <w:rFonts w:ascii="Times New Roman" w:eastAsia="Arial" w:hAnsi="Times New Roman" w:cs="Times New Roman"/>
                <w:b/>
                <w:bCs/>
                <w:color w:val="000000"/>
              </w:rPr>
              <w:t>Hospitalised</w:t>
            </w:r>
            <w:proofErr w:type="spellEnd"/>
            <w:r w:rsidRPr="00470627">
              <w:rPr>
                <w:rFonts w:ascii="Times New Roman" w:eastAsia="Arial" w:hAnsi="Times New Roman" w:cs="Times New Roman"/>
                <w:b/>
                <w:bCs/>
                <w:color w:val="000000"/>
              </w:rPr>
              <w:t xml:space="preserve"> due to suicide attempt</w:t>
            </w:r>
          </w:p>
        </w:tc>
        <w:tc>
          <w:tcPr>
            <w:tcW w:w="1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42730" w14:textId="77777777" w:rsidR="00AE0901" w:rsidRPr="008363D4" w:rsidRDefault="00AE0901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066FA" w14:textId="77777777" w:rsidR="00AE0901" w:rsidRPr="008363D4" w:rsidRDefault="00AE0901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B7F7A" w14:textId="77777777" w:rsidR="00AE0901" w:rsidRPr="008363D4" w:rsidRDefault="00AE0901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6526D" w14:textId="77777777" w:rsidR="00AE0901" w:rsidRPr="008363D4" w:rsidRDefault="00AE0901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4D0AD" w14:textId="1592BF43" w:rsidR="00AE0901" w:rsidRPr="008363D4" w:rsidRDefault="00AE0901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0901" w:rsidRPr="008363D4" w14:paraId="609014BF" w14:textId="77777777" w:rsidTr="00470627">
        <w:trPr>
          <w:jc w:val="center"/>
        </w:trPr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3114B" w14:textId="77777777" w:rsidR="00AE0901" w:rsidRPr="008363D4" w:rsidRDefault="007A6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  Yes</w:t>
            </w:r>
          </w:p>
        </w:tc>
        <w:tc>
          <w:tcPr>
            <w:tcW w:w="1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B2C90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42 (21.4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93A46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61 (18.1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D5E7A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03 (19.3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E605C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544</w:t>
            </w:r>
          </w:p>
        </w:tc>
        <w:tc>
          <w:tcPr>
            <w:tcW w:w="9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394CC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461</w:t>
            </w:r>
          </w:p>
        </w:tc>
      </w:tr>
      <w:tr w:rsidR="00AE0901" w:rsidRPr="008363D4" w14:paraId="39D5E641" w14:textId="77777777" w:rsidTr="00470627">
        <w:trPr>
          <w:jc w:val="center"/>
        </w:trPr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8DDE6" w14:textId="77777777" w:rsidR="00AE0901" w:rsidRPr="008363D4" w:rsidRDefault="007A6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  No</w:t>
            </w:r>
          </w:p>
        </w:tc>
        <w:tc>
          <w:tcPr>
            <w:tcW w:w="1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5735B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22 (11.2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749BF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43 (12.8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4D623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65 (12.2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7EDEE" w14:textId="77777777" w:rsidR="00AE0901" w:rsidRPr="008363D4" w:rsidRDefault="00AE0901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FAEE8" w14:textId="39C02EC1" w:rsidR="00AE0901" w:rsidRPr="008363D4" w:rsidRDefault="00AE0901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0627" w:rsidRPr="008363D4" w14:paraId="5D460DDC" w14:textId="77777777" w:rsidTr="00470627">
        <w:trPr>
          <w:jc w:val="center"/>
        </w:trPr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7013F" w14:textId="655A7AFD" w:rsidR="00470627" w:rsidRPr="00470627" w:rsidRDefault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470627">
              <w:rPr>
                <w:rFonts w:ascii="Times New Roman" w:eastAsia="Arial" w:hAnsi="Times New Roman" w:cs="Times New Roman"/>
                <w:b/>
                <w:bCs/>
                <w:color w:val="000000"/>
              </w:rPr>
              <w:t>Did you disclose plans to attempt to anyone?</w:t>
            </w:r>
          </w:p>
        </w:tc>
        <w:tc>
          <w:tcPr>
            <w:tcW w:w="1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7B669" w14:textId="77777777" w:rsidR="00470627" w:rsidRPr="008363D4" w:rsidRDefault="00470627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DC2E6" w14:textId="77777777" w:rsidR="00470627" w:rsidRPr="008363D4" w:rsidRDefault="00470627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AA27C" w14:textId="77777777" w:rsidR="00470627" w:rsidRPr="008363D4" w:rsidRDefault="00470627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839FA" w14:textId="77777777" w:rsidR="00470627" w:rsidRPr="008363D4" w:rsidRDefault="00470627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4F7E0" w14:textId="77777777" w:rsidR="00470627" w:rsidRPr="008363D4" w:rsidRDefault="00470627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0901" w:rsidRPr="008363D4" w14:paraId="7E88063A" w14:textId="77777777" w:rsidTr="00470627">
        <w:trPr>
          <w:jc w:val="center"/>
        </w:trPr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F1BA3" w14:textId="5B2D22B6" w:rsidR="00AE0901" w:rsidRPr="008363D4" w:rsidRDefault="007A6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Did not disclose to anyone</w:t>
            </w:r>
          </w:p>
        </w:tc>
        <w:tc>
          <w:tcPr>
            <w:tcW w:w="1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415C1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35 (17.9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36946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66 (19.6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A8C4E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01 (18.9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55923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293</w:t>
            </w:r>
          </w:p>
        </w:tc>
        <w:tc>
          <w:tcPr>
            <w:tcW w:w="9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97486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588</w:t>
            </w:r>
          </w:p>
        </w:tc>
      </w:tr>
      <w:tr w:rsidR="00AE0901" w:rsidRPr="008363D4" w14:paraId="451DA447" w14:textId="77777777" w:rsidTr="00470627">
        <w:trPr>
          <w:jc w:val="center"/>
        </w:trPr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3DF33" w14:textId="08867C4E" w:rsidR="00AE0901" w:rsidRPr="008363D4" w:rsidRDefault="007A6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Disclosed to a friend</w:t>
            </w:r>
            <w:r w:rsidR="001E32A5">
              <w:rPr>
                <w:rFonts w:ascii="Times New Roman" w:eastAsia="Arial" w:hAnsi="Times New Roman" w:cs="Times New Roman"/>
                <w:color w:val="000000"/>
              </w:rPr>
              <w:t>/family member</w:t>
            </w:r>
          </w:p>
        </w:tc>
        <w:tc>
          <w:tcPr>
            <w:tcW w:w="1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67261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6 (3.1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EDEB1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2 (3.6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1CB8B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8 (3.4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A89E2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003</w:t>
            </w:r>
          </w:p>
        </w:tc>
        <w:tc>
          <w:tcPr>
            <w:tcW w:w="9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88A47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955</w:t>
            </w:r>
          </w:p>
        </w:tc>
      </w:tr>
      <w:tr w:rsidR="00AE0901" w:rsidRPr="008363D4" w14:paraId="2105C556" w14:textId="77777777" w:rsidTr="00470627">
        <w:trPr>
          <w:jc w:val="center"/>
        </w:trPr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41382" w14:textId="351EEFB6" w:rsidR="00AE0901" w:rsidRPr="008363D4" w:rsidRDefault="007A6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Disclosed to mental health professional</w:t>
            </w:r>
          </w:p>
        </w:tc>
        <w:tc>
          <w:tcPr>
            <w:tcW w:w="151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D224A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8 (9.2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95656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25 (7.4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1F8FD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43 (8.1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9A9EC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405</w:t>
            </w:r>
          </w:p>
        </w:tc>
        <w:tc>
          <w:tcPr>
            <w:tcW w:w="93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89C6D" w14:textId="77777777" w:rsidR="00AE0901" w:rsidRPr="008363D4" w:rsidRDefault="007A6055" w:rsidP="004706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525</w:t>
            </w:r>
          </w:p>
        </w:tc>
      </w:tr>
    </w:tbl>
    <w:p w14:paraId="75702F82" w14:textId="77777777" w:rsidR="00AE0901" w:rsidRPr="008363D4" w:rsidRDefault="007A6055">
      <w:pPr>
        <w:rPr>
          <w:rFonts w:ascii="Times New Roman" w:hAnsi="Times New Roman" w:cs="Times New Roman"/>
        </w:rPr>
      </w:pPr>
      <w:r w:rsidRPr="008363D4">
        <w:rPr>
          <w:rFonts w:ascii="Times New Roman" w:hAnsi="Times New Roman" w:cs="Times New Roman"/>
        </w:rPr>
        <w:br w:type="page"/>
      </w:r>
    </w:p>
    <w:p w14:paraId="11B93090" w14:textId="77D0E378" w:rsidR="00F7364D" w:rsidRDefault="00F7364D" w:rsidP="00F7364D">
      <w:pPr>
        <w:rPr>
          <w:rFonts w:ascii="Times New Roman" w:hAnsi="Times New Roman" w:cs="Times New Roman"/>
        </w:rPr>
      </w:pPr>
      <w:r w:rsidRPr="00470627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4</w:t>
      </w:r>
      <w:r w:rsidRPr="00470627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470627">
        <w:rPr>
          <w:rFonts w:ascii="Times New Roman" w:hAnsi="Times New Roman" w:cs="Times New Roman"/>
        </w:rPr>
        <w:t>Suicid</w:t>
      </w:r>
      <w:r>
        <w:rPr>
          <w:rFonts w:ascii="Times New Roman" w:hAnsi="Times New Roman" w:cs="Times New Roman"/>
        </w:rPr>
        <w:t xml:space="preserve">e-related internet use of </w:t>
      </w:r>
      <w:r w:rsidRPr="008363D4">
        <w:rPr>
          <w:rFonts w:ascii="Times New Roman" w:hAnsi="Times New Roman" w:cs="Times New Roman"/>
        </w:rPr>
        <w:t>mental health patients who did and did not provide the search terms they used to search for suicide-related content.</w:t>
      </w:r>
    </w:p>
    <w:p w14:paraId="6BDB8210" w14:textId="77777777" w:rsidR="00AE0901" w:rsidRPr="00F7364D" w:rsidRDefault="00AE0901">
      <w:pPr>
        <w:rPr>
          <w:rFonts w:ascii="Times New Roman" w:hAnsi="Times New Roman" w:cs="Times New Roman"/>
          <w:lang w:val="hr-HR"/>
        </w:rPr>
      </w:pPr>
    </w:p>
    <w:tbl>
      <w:tblPr>
        <w:tblW w:w="9923" w:type="dxa"/>
        <w:jc w:val="center"/>
        <w:tblLayout w:type="fixed"/>
        <w:tblLook w:val="0420" w:firstRow="1" w:lastRow="0" w:firstColumn="0" w:lastColumn="0" w:noHBand="0" w:noVBand="1"/>
      </w:tblPr>
      <w:tblGrid>
        <w:gridCol w:w="2880"/>
        <w:gridCol w:w="1656"/>
        <w:gridCol w:w="1560"/>
        <w:gridCol w:w="1559"/>
        <w:gridCol w:w="1276"/>
        <w:gridCol w:w="992"/>
      </w:tblGrid>
      <w:tr w:rsidR="00AE0901" w:rsidRPr="008363D4" w14:paraId="2CF4BDBD" w14:textId="77777777" w:rsidTr="00FB5EBE">
        <w:trPr>
          <w:tblHeader/>
          <w:jc w:val="center"/>
        </w:trPr>
        <w:tc>
          <w:tcPr>
            <w:tcW w:w="28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9991F" w14:textId="77777777" w:rsidR="00AE0901" w:rsidRPr="008363D4" w:rsidRDefault="007A6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 </w:t>
            </w:r>
          </w:p>
        </w:tc>
        <w:tc>
          <w:tcPr>
            <w:tcW w:w="165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41718" w14:textId="77777777" w:rsidR="00AE0901" w:rsidRPr="008363D4" w:rsidRDefault="007A6055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Provided search terms</w:t>
            </w:r>
            <w:r w:rsidRPr="008363D4">
              <w:rPr>
                <w:rFonts w:ascii="Times New Roman" w:eastAsia="Arial" w:hAnsi="Times New Roman" w:cs="Times New Roman"/>
                <w:color w:val="000000"/>
              </w:rPr>
              <w:br/>
              <w:t>(N=196)</w:t>
            </w:r>
          </w:p>
        </w:tc>
        <w:tc>
          <w:tcPr>
            <w:tcW w:w="156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6F5F2" w14:textId="77777777" w:rsidR="00AE0901" w:rsidRPr="008363D4" w:rsidRDefault="007A6055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Did not provide search terms</w:t>
            </w:r>
            <w:r w:rsidRPr="008363D4">
              <w:rPr>
                <w:rFonts w:ascii="Times New Roman" w:eastAsia="Arial" w:hAnsi="Times New Roman" w:cs="Times New Roman"/>
                <w:color w:val="000000"/>
              </w:rPr>
              <w:br/>
              <w:t>(N=337)</w:t>
            </w:r>
          </w:p>
        </w:tc>
        <w:tc>
          <w:tcPr>
            <w:tcW w:w="155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61311" w14:textId="77777777" w:rsidR="00AE0901" w:rsidRPr="008363D4" w:rsidRDefault="007A6055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Total</w:t>
            </w:r>
            <w:r w:rsidRPr="008363D4">
              <w:rPr>
                <w:rFonts w:ascii="Times New Roman" w:eastAsia="Arial" w:hAnsi="Times New Roman" w:cs="Times New Roman"/>
                <w:color w:val="000000"/>
              </w:rPr>
              <w:br/>
              <w:t>(N=533)</w:t>
            </w:r>
          </w:p>
        </w:tc>
        <w:tc>
          <w:tcPr>
            <w:tcW w:w="127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637F6" w14:textId="3075EF1A" w:rsidR="00AE0901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 xml:space="preserve">Chi-squared/ </w:t>
            </w:r>
            <w:r w:rsidRPr="008363D4">
              <w:rPr>
                <w:rFonts w:ascii="Times New Roman" w:eastAsia="Arial" w:hAnsi="Times New Roman" w:cs="Times New Roman"/>
                <w:color w:val="000000"/>
                <w:lang w:val="hr-HR"/>
              </w:rPr>
              <w:t>Wilcoxon test</w:t>
            </w:r>
          </w:p>
        </w:tc>
        <w:tc>
          <w:tcPr>
            <w:tcW w:w="99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DA877" w14:textId="77777777" w:rsidR="00AE0901" w:rsidRPr="008363D4" w:rsidRDefault="007A6055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p-value</w:t>
            </w:r>
          </w:p>
        </w:tc>
      </w:tr>
      <w:tr w:rsidR="00AE0901" w:rsidRPr="008363D4" w14:paraId="11F4DE0B" w14:textId="77777777" w:rsidTr="00FB5EBE">
        <w:trPr>
          <w:jc w:val="center"/>
        </w:trPr>
        <w:tc>
          <w:tcPr>
            <w:tcW w:w="28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FD3B3" w14:textId="0D34CF1D" w:rsidR="00AE0901" w:rsidRPr="00F7364D" w:rsidRDefault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F7364D">
              <w:rPr>
                <w:rFonts w:ascii="Times New Roman" w:hAnsi="Times New Roman" w:cs="Times New Roman"/>
                <w:b/>
                <w:bCs/>
              </w:rPr>
              <w:t>Type of SRIU</w:t>
            </w:r>
          </w:p>
        </w:tc>
        <w:tc>
          <w:tcPr>
            <w:tcW w:w="165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96447" w14:textId="723A63DC" w:rsidR="00AE0901" w:rsidRPr="008363D4" w:rsidRDefault="00AE0901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8C0FF" w14:textId="1D62CC0A" w:rsidR="00AE0901" w:rsidRPr="008363D4" w:rsidRDefault="00AE0901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0E23C" w14:textId="07853C31" w:rsidR="00AE0901" w:rsidRPr="008363D4" w:rsidRDefault="00AE0901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3EB57" w14:textId="659E5DE6" w:rsidR="00AE0901" w:rsidRPr="008363D4" w:rsidRDefault="00AE0901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856C1" w14:textId="5632601F" w:rsidR="00AE0901" w:rsidRPr="008363D4" w:rsidRDefault="00AE0901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364D" w:rsidRPr="008363D4" w14:paraId="26E6D8B4" w14:textId="77777777" w:rsidTr="00FB5EBE">
        <w:trPr>
          <w:jc w:val="center"/>
        </w:trPr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6FAC0" w14:textId="055B0622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Searched for suicide related content/information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E7EC8" w14:textId="1006F99B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74 (88.8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268D7" w14:textId="76A26C13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282 (83.7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CE410" w14:textId="5018FAA8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456 (85.6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5F920" w14:textId="6954CC48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2.208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32D1F" w14:textId="752DCA68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137</w:t>
            </w:r>
          </w:p>
        </w:tc>
      </w:tr>
      <w:tr w:rsidR="00F7364D" w:rsidRPr="008363D4" w14:paraId="1AAAF871" w14:textId="77777777" w:rsidTr="00FB5EBE">
        <w:trPr>
          <w:jc w:val="center"/>
        </w:trPr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B0758" w14:textId="53FDC37D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 xml:space="preserve">Created suicide related content/information 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595EE" w14:textId="4941710B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25 (12.8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5B8EE" w14:textId="6E9A9CA4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41 (12.2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46AD7" w14:textId="3C784420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66 (12.4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36E8F" w14:textId="6CDA65E6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004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51D1F" w14:textId="11842670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950</w:t>
            </w:r>
          </w:p>
        </w:tc>
      </w:tr>
      <w:tr w:rsidR="00F7364D" w:rsidRPr="008363D4" w14:paraId="52F59426" w14:textId="77777777" w:rsidTr="00FB5EBE">
        <w:trPr>
          <w:jc w:val="center"/>
        </w:trPr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42E16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Engaged with (commented/reposted) suicide-related content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8BA69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57 (29.1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445BB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16 (34.4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3F86A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73 (32.5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DE069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.377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6F72F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241</w:t>
            </w:r>
          </w:p>
        </w:tc>
      </w:tr>
      <w:tr w:rsidR="00F7364D" w:rsidRPr="008363D4" w14:paraId="5AD5548B" w14:textId="77777777" w:rsidTr="00FB5EBE">
        <w:trPr>
          <w:jc w:val="center"/>
        </w:trPr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159FC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 xml:space="preserve">Accidentally came across suicide-related content 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5ECC5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62 (31.6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8FB57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14 (33.8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EEDCD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76 (33.0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5D054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18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5EDEC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671</w:t>
            </w:r>
          </w:p>
        </w:tc>
      </w:tr>
      <w:tr w:rsidR="00F7364D" w:rsidRPr="008363D4" w14:paraId="03584398" w14:textId="77777777" w:rsidTr="00FB5EBE">
        <w:trPr>
          <w:jc w:val="center"/>
        </w:trPr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94238" w14:textId="0F3EF043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 xml:space="preserve">Used </w:t>
            </w:r>
            <w:r>
              <w:rPr>
                <w:rFonts w:ascii="Times New Roman" w:eastAsia="Arial" w:hAnsi="Times New Roman" w:cs="Times New Roman"/>
                <w:color w:val="000000"/>
              </w:rPr>
              <w:t>i</w:t>
            </w:r>
            <w:r w:rsidRPr="008363D4">
              <w:rPr>
                <w:rFonts w:ascii="Times New Roman" w:eastAsia="Arial" w:hAnsi="Times New Roman" w:cs="Times New Roman"/>
                <w:color w:val="000000"/>
              </w:rPr>
              <w:t>nternet to interact/connect with others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E437E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99 (50.5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04138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72 (51.0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2D258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271 (50.8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C3B02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00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088AE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978</w:t>
            </w:r>
          </w:p>
        </w:tc>
      </w:tr>
      <w:tr w:rsidR="00F7364D" w:rsidRPr="008363D4" w14:paraId="29A8BA2A" w14:textId="77777777" w:rsidTr="00FB5EBE">
        <w:trPr>
          <w:jc w:val="center"/>
        </w:trPr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69D0C" w14:textId="27A10F9B" w:rsidR="00F7364D" w:rsidRPr="00F7364D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F7364D">
              <w:rPr>
                <w:rFonts w:ascii="Times New Roman" w:eastAsia="Arial" w:hAnsi="Times New Roman" w:cs="Times New Roman"/>
                <w:b/>
                <w:bCs/>
                <w:color w:val="000000"/>
              </w:rPr>
              <w:t>Motivation for SRIU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3CA8B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E39FE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3BD16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9B98D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037C8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F7364D" w:rsidRPr="008363D4" w14:paraId="2CA9C764" w14:textId="77777777" w:rsidTr="00FB5EBE">
        <w:trPr>
          <w:jc w:val="center"/>
        </w:trPr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5E386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Seeking information on support/help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68C8F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07 (54.6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B0D9D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97 (58.5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5F456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304 (57.0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B58D8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606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C0287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436</w:t>
            </w:r>
          </w:p>
        </w:tc>
      </w:tr>
      <w:tr w:rsidR="00F7364D" w:rsidRPr="008363D4" w14:paraId="3B9657A3" w14:textId="77777777" w:rsidTr="00FB5EBE">
        <w:trPr>
          <w:jc w:val="center"/>
        </w:trPr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312B6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Seeking information on methods of suicide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17940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36 (69.4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581BD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82 (54.0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F024E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318 (59.7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85197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1.552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ECCDE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001</w:t>
            </w:r>
          </w:p>
        </w:tc>
      </w:tr>
      <w:tr w:rsidR="00F7364D" w:rsidRPr="008363D4" w14:paraId="6BA14FBF" w14:textId="77777777" w:rsidTr="00FB5EBE">
        <w:trPr>
          <w:jc w:val="center"/>
        </w:trPr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CCCC7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Seeking support from friends/peers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8A97D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48 (24.5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AE6EA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98 (29.1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99C4B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46 (27.4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D9155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.092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D4A8A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296</w:t>
            </w:r>
          </w:p>
        </w:tc>
      </w:tr>
      <w:tr w:rsidR="00F7364D" w:rsidRPr="008363D4" w14:paraId="3BF34ABF" w14:textId="77777777" w:rsidTr="00FB5EBE">
        <w:trPr>
          <w:jc w:val="center"/>
        </w:trPr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D3465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Interacting with celebrity bloggers/influencers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FD0A6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3 (1.5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42E80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5 (4.5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88ED5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8 (3.4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C7345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2.406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EFB81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121</w:t>
            </w:r>
          </w:p>
        </w:tc>
      </w:tr>
      <w:tr w:rsidR="00F7364D" w:rsidRPr="008363D4" w14:paraId="5E5383A0" w14:textId="77777777" w:rsidTr="00FB5EBE">
        <w:trPr>
          <w:jc w:val="center"/>
        </w:trPr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754C7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Engaging in discussions about suicide/harming oneself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C5CDE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46 (23.5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36CD2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72 (21.4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2624B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18 (22.1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1C550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208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B87BF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648</w:t>
            </w:r>
          </w:p>
        </w:tc>
      </w:tr>
      <w:tr w:rsidR="00F7364D" w:rsidRPr="008363D4" w14:paraId="6B1A84C7" w14:textId="77777777" w:rsidTr="00FB5EBE">
        <w:trPr>
          <w:jc w:val="center"/>
        </w:trPr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D77C7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Sharing personal experiences of suicidality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8E149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57 (29.1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79F1D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71 (21.1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FDD1A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28 (24.0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1DF72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3.933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610AC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047</w:t>
            </w:r>
          </w:p>
        </w:tc>
      </w:tr>
      <w:tr w:rsidR="00F7364D" w:rsidRPr="008363D4" w14:paraId="1E4FD3B4" w14:textId="77777777" w:rsidTr="00FB5EBE">
        <w:trPr>
          <w:jc w:val="center"/>
        </w:trPr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4AE84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Researching medication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7F144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02 (52.0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FAC86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62 (48.1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A5D08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264 (49.5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FD945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63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EEBFB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427</w:t>
            </w:r>
          </w:p>
        </w:tc>
      </w:tr>
      <w:tr w:rsidR="00F7364D" w:rsidRPr="008363D4" w14:paraId="4E3A07EF" w14:textId="77777777" w:rsidTr="00FB5EBE">
        <w:trPr>
          <w:jc w:val="center"/>
        </w:trPr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96552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Curiosity about suicide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0FF31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8 (9.2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AACC6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40 (11.9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32E0C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58 (10.9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A87F5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666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E96BF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415</w:t>
            </w:r>
          </w:p>
        </w:tc>
      </w:tr>
      <w:tr w:rsidR="00F7364D" w:rsidRPr="008363D4" w14:paraId="75161956" w14:textId="77777777" w:rsidTr="00FB5EBE">
        <w:trPr>
          <w:jc w:val="center"/>
        </w:trPr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F40E8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Raising awareness for suicide prevention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9B908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8 (9.2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C3CF4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38 (11.3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B1657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56 (10.5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4B5D7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376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0C659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540</w:t>
            </w:r>
          </w:p>
        </w:tc>
      </w:tr>
      <w:tr w:rsidR="00F7364D" w:rsidRPr="008363D4" w14:paraId="615534B3" w14:textId="77777777" w:rsidTr="00FB5EBE">
        <w:trPr>
          <w:jc w:val="center"/>
        </w:trPr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6E808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lastRenderedPageBreak/>
              <w:t>Other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07B69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3 (1.5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B3266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7 (2.1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9694B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0 (1.9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92DFF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014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681F9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907</w:t>
            </w:r>
          </w:p>
        </w:tc>
      </w:tr>
      <w:tr w:rsidR="00F7364D" w:rsidRPr="008363D4" w14:paraId="3A10679B" w14:textId="77777777" w:rsidTr="00FB5EBE">
        <w:trPr>
          <w:jc w:val="center"/>
        </w:trPr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B9D7B" w14:textId="19A2CC20" w:rsidR="00F7364D" w:rsidRPr="00F7364D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F7364D">
              <w:rPr>
                <w:rFonts w:ascii="Times New Roman" w:eastAsia="Arial" w:hAnsi="Times New Roman" w:cs="Times New Roman"/>
                <w:b/>
                <w:bCs/>
                <w:color w:val="000000"/>
              </w:rPr>
              <w:t>Characteristics of SRIU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54DEE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B598E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7A256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B8519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DF156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F7364D" w:rsidRPr="008363D4" w14:paraId="4429BD34" w14:textId="77777777" w:rsidTr="00FB5EBE">
        <w:trPr>
          <w:jc w:val="center"/>
        </w:trPr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3B1FD" w14:textId="77777777" w:rsidR="00F7364D" w:rsidRPr="00F7364D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7364D">
              <w:rPr>
                <w:rFonts w:ascii="Times New Roman" w:eastAsia="Arial" w:hAnsi="Times New Roman" w:cs="Times New Roman"/>
                <w:color w:val="000000"/>
              </w:rPr>
              <w:t>Have you searched for a specific site?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FED2A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51 (26.0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A04D9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53 (15.7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8F990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04 (19.5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ACD6D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5.662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78658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017</w:t>
            </w:r>
          </w:p>
        </w:tc>
      </w:tr>
      <w:tr w:rsidR="00F7364D" w:rsidRPr="008363D4" w14:paraId="7BFDC4EC" w14:textId="77777777" w:rsidTr="00FB5EBE">
        <w:trPr>
          <w:jc w:val="center"/>
        </w:trPr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C4890" w14:textId="77777777" w:rsidR="00F7364D" w:rsidRPr="00F7364D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7364D">
              <w:rPr>
                <w:rFonts w:ascii="Times New Roman" w:eastAsia="Arial" w:hAnsi="Times New Roman" w:cs="Times New Roman"/>
                <w:color w:val="000000"/>
              </w:rPr>
              <w:t>Do you know where to find information on how to use internet safely when engaging in SRIU?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87987" w14:textId="77777777" w:rsidR="00F7364D" w:rsidRPr="00F7364D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7364D">
              <w:rPr>
                <w:rFonts w:ascii="Times New Roman" w:eastAsia="Arial" w:hAnsi="Times New Roman" w:cs="Times New Roman"/>
                <w:color w:val="000000"/>
              </w:rPr>
              <w:t>81 (41.3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B193E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62 (48.1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43A43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243 (45.6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BF4E7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5.019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F3695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025</w:t>
            </w:r>
          </w:p>
        </w:tc>
      </w:tr>
      <w:tr w:rsidR="00F7364D" w:rsidRPr="008363D4" w14:paraId="7BF1F1F9" w14:textId="77777777" w:rsidTr="00FB5EBE">
        <w:trPr>
          <w:jc w:val="center"/>
        </w:trPr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886EC" w14:textId="77777777" w:rsidR="00F7364D" w:rsidRPr="00F7364D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F7364D">
              <w:rPr>
                <w:rFonts w:ascii="Times New Roman" w:eastAsia="Arial" w:hAnsi="Times New Roman" w:cs="Times New Roman"/>
                <w:b/>
                <w:bCs/>
                <w:color w:val="000000"/>
              </w:rPr>
              <w:t>How often did you engage in SRIU?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CE8DF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E8463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9877B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F5865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EE4F2" w14:textId="3DFA4B00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364D" w:rsidRPr="008363D4" w14:paraId="2178DAFE" w14:textId="77777777" w:rsidTr="00FB5EBE">
        <w:trPr>
          <w:jc w:val="center"/>
        </w:trPr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CEA67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  Just once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91828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5 (7.7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08CDA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26 (7.7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84443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41 (7.7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F9999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005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48BED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945</w:t>
            </w:r>
          </w:p>
        </w:tc>
      </w:tr>
      <w:tr w:rsidR="00F7364D" w:rsidRPr="008363D4" w14:paraId="1BBA16DB" w14:textId="77777777" w:rsidTr="00FB5EBE">
        <w:trPr>
          <w:jc w:val="center"/>
        </w:trPr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5F839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  Every few months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07428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50 (25.5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4E703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86 (25.5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F5F0A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36 (25.5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DF3B3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109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AF79D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741</w:t>
            </w:r>
          </w:p>
        </w:tc>
      </w:tr>
      <w:tr w:rsidR="00F7364D" w:rsidRPr="008363D4" w14:paraId="39B454EF" w14:textId="77777777" w:rsidTr="00FB5EBE">
        <w:trPr>
          <w:jc w:val="center"/>
        </w:trPr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B9AB6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  Once a month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B1913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43 (21.9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DC963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72 (21.4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3D2D9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15 (21.6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CC0A7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015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776C5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903</w:t>
            </w:r>
          </w:p>
        </w:tc>
      </w:tr>
      <w:tr w:rsidR="00F7364D" w:rsidRPr="008363D4" w14:paraId="21E668CB" w14:textId="77777777" w:rsidTr="00FB5EBE">
        <w:trPr>
          <w:jc w:val="center"/>
        </w:trPr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B27D8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  Once a week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46D33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37 (18.9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E0E4D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66 (19.6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77279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03 (19.3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F3EE9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198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D37E6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657</w:t>
            </w:r>
          </w:p>
        </w:tc>
      </w:tr>
      <w:tr w:rsidR="00F7364D" w:rsidRPr="008363D4" w14:paraId="29461EDC" w14:textId="77777777" w:rsidTr="00FB5EBE">
        <w:trPr>
          <w:jc w:val="center"/>
        </w:trPr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EFF80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  2-5 times a week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C9D7A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38 (19.4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23233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49 (14.5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CC96A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87 (16.3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796CA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.02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08E77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313</w:t>
            </w:r>
          </w:p>
        </w:tc>
      </w:tr>
      <w:tr w:rsidR="00F7364D" w:rsidRPr="008363D4" w14:paraId="424E1580" w14:textId="77777777" w:rsidTr="00FB5EBE">
        <w:trPr>
          <w:jc w:val="center"/>
        </w:trPr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A972C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  Every day or almost every day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61DC5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2 (6.1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0DD8B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5 (4.5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FF935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27 (5.1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84CAD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22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294AB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638</w:t>
            </w:r>
          </w:p>
        </w:tc>
      </w:tr>
      <w:tr w:rsidR="00F7364D" w:rsidRPr="008363D4" w14:paraId="7B696A1B" w14:textId="77777777" w:rsidTr="00FB5EBE">
        <w:trPr>
          <w:jc w:val="center"/>
        </w:trPr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89278" w14:textId="77777777" w:rsidR="00F7364D" w:rsidRPr="00F7364D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F7364D">
              <w:rPr>
                <w:rFonts w:ascii="Times New Roman" w:eastAsia="Arial" w:hAnsi="Times New Roman" w:cs="Times New Roman"/>
                <w:color w:val="000000"/>
              </w:rPr>
              <w:t xml:space="preserve">How helpful or harmful was your SRIU? </w:t>
            </w:r>
          </w:p>
          <w:p w14:paraId="489B9DE0" w14:textId="5E2C52FD" w:rsidR="00F7364D" w:rsidRPr="00F7364D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F7364D">
              <w:rPr>
                <w:rFonts w:ascii="Times New Roman" w:eastAsia="Arial" w:hAnsi="Times New Roman" w:cs="Times New Roman"/>
                <w:color w:val="000000"/>
              </w:rPr>
              <w:t>(0 helpful, 10 harmful)</w:t>
            </w:r>
            <w:r w:rsidRPr="00F7364D">
              <w:rPr>
                <w:rFonts w:ascii="Times New Roman" w:eastAsia="Arial" w:hAnsi="Times New Roman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47411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5.00 (4–6.40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573E9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5.00 (4–6.00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C9348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5.00 (4–6.10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AD846" w14:textId="63A15004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31498.5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7A1DD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379</w:t>
            </w:r>
          </w:p>
        </w:tc>
      </w:tr>
      <w:tr w:rsidR="00F7364D" w:rsidRPr="008363D4" w14:paraId="6CD836BA" w14:textId="77777777" w:rsidTr="00FB5EBE">
        <w:trPr>
          <w:jc w:val="center"/>
        </w:trPr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D9C4F" w14:textId="4D94B944" w:rsidR="00F7364D" w:rsidRPr="00F7364D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F7364D">
              <w:rPr>
                <w:rFonts w:ascii="Times New Roman" w:eastAsia="Arial" w:hAnsi="Times New Roman" w:cs="Times New Roman"/>
                <w:b/>
                <w:bCs/>
                <w:color w:val="000000"/>
              </w:rPr>
              <w:t>Online suicide prevention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27782" w14:textId="77777777" w:rsidR="00F7364D" w:rsidRPr="00F7364D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FBD52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EDFCF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CED0D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EF84C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F7364D" w:rsidRPr="008363D4" w14:paraId="6321A03D" w14:textId="77777777" w:rsidTr="00FB5EBE">
        <w:trPr>
          <w:jc w:val="center"/>
        </w:trPr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89150" w14:textId="77777777" w:rsidR="00F7364D" w:rsidRPr="00F7364D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7364D">
              <w:rPr>
                <w:rFonts w:ascii="Times New Roman" w:eastAsia="Arial" w:hAnsi="Times New Roman" w:cs="Times New Roman"/>
                <w:color w:val="000000"/>
              </w:rPr>
              <w:t>Have you seen any online suicide prevention interventions?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B5525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71 (87.2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E574A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262 (77.7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78C79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433 (81.2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4C896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.425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FF909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233</w:t>
            </w:r>
          </w:p>
        </w:tc>
      </w:tr>
      <w:tr w:rsidR="00F7364D" w:rsidRPr="008363D4" w14:paraId="1F25AEC7" w14:textId="77777777" w:rsidTr="00FB5EBE">
        <w:trPr>
          <w:jc w:val="center"/>
        </w:trPr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D396D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If yes, have you engaged with them?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0C857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83 (42.3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27EDC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13 (33.5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97BD1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96 (36.8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FB5C1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663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C62C3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415</w:t>
            </w:r>
          </w:p>
        </w:tc>
      </w:tr>
      <w:tr w:rsidR="00F7364D" w:rsidRPr="008363D4" w14:paraId="7307F386" w14:textId="77777777" w:rsidTr="00FB5EBE">
        <w:trPr>
          <w:jc w:val="center"/>
        </w:trPr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9A7EE" w14:textId="77777777" w:rsidR="00F7364D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 xml:space="preserve">If you interacted with the interventions, did you find them helpful? </w:t>
            </w:r>
          </w:p>
          <w:p w14:paraId="62BA7F5C" w14:textId="77777777" w:rsidR="00F7364D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F7364D">
              <w:rPr>
                <w:rFonts w:ascii="Times New Roman" w:eastAsia="Arial" w:hAnsi="Times New Roman" w:cs="Times New Roman"/>
                <w:color w:val="000000"/>
              </w:rPr>
              <w:t>(0 helpful, 10 harmful)</w:t>
            </w:r>
          </w:p>
          <w:p w14:paraId="61D29436" w14:textId="77777777" w:rsidR="005D30EF" w:rsidRDefault="005D30EF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</w:p>
          <w:p w14:paraId="03AEDD44" w14:textId="0C2236B6" w:rsidR="005D30EF" w:rsidRPr="008363D4" w:rsidRDefault="005D30EF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B2C6D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5.00 (4–6.50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450AD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5.00 (4–7.00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7D916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5.00 (4–6.90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FEB78" w14:textId="389B7C0D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2488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94990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187</w:t>
            </w:r>
          </w:p>
        </w:tc>
      </w:tr>
      <w:tr w:rsidR="00F7364D" w:rsidRPr="008363D4" w14:paraId="7C6647C7" w14:textId="77777777" w:rsidTr="00FB5EBE">
        <w:trPr>
          <w:jc w:val="center"/>
        </w:trPr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A137D" w14:textId="1A727330" w:rsidR="00F7364D" w:rsidRPr="00F7364D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F7364D">
              <w:rPr>
                <w:rFonts w:ascii="Times New Roman" w:eastAsia="Arial" w:hAnsi="Times New Roman" w:cs="Times New Roman"/>
                <w:b/>
                <w:bCs/>
                <w:color w:val="000000"/>
              </w:rPr>
              <w:lastRenderedPageBreak/>
              <w:t>Enquiry about SRIU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A817F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6ABDF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C4F79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1970A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C62C7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F7364D" w:rsidRPr="008363D4" w14:paraId="4FD4CC20" w14:textId="77777777" w:rsidTr="00FB5EBE">
        <w:trPr>
          <w:jc w:val="center"/>
        </w:trPr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65032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Have you been asked about SRIU by your mental health professional?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F5306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23 (11.7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0E440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37 (11.0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12145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60 (11.3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652D8" w14:textId="6A8E214E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&lt;0.00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50F32" w14:textId="50B900A3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999</w:t>
            </w:r>
          </w:p>
        </w:tc>
      </w:tr>
      <w:tr w:rsidR="00F7364D" w:rsidRPr="008363D4" w14:paraId="20754556" w14:textId="77777777" w:rsidTr="00FB5EBE">
        <w:trPr>
          <w:jc w:val="center"/>
        </w:trPr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7D519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Have you told your mental health professional about your SRIU?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6E206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78 (39.8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9ADAA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92 (27.3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8100D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170 (31.9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C8C88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5.033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7EDA9" w14:textId="77777777" w:rsidR="00F7364D" w:rsidRPr="008363D4" w:rsidRDefault="00F7364D" w:rsidP="00F736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63D4">
              <w:rPr>
                <w:rFonts w:ascii="Times New Roman" w:eastAsia="Arial" w:hAnsi="Times New Roman" w:cs="Times New Roman"/>
                <w:color w:val="000000"/>
              </w:rPr>
              <w:t>0.025</w:t>
            </w:r>
          </w:p>
        </w:tc>
      </w:tr>
    </w:tbl>
    <w:p w14:paraId="4DF1BF05" w14:textId="64447F39" w:rsidR="00AE0901" w:rsidRPr="008363D4" w:rsidRDefault="00FB5EB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RIU=suicide-related internet use</w:t>
      </w:r>
    </w:p>
    <w:sectPr w:rsidR="00AE0901" w:rsidRPr="008363D4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onsolas">
    <w:panose1 w:val="020B0609020204030204"/>
    <w:charset w:val="EE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39409116">
    <w:abstractNumId w:val="1"/>
  </w:num>
  <w:num w:numId="2" w16cid:durableId="1889611345">
    <w:abstractNumId w:val="2"/>
  </w:num>
  <w:num w:numId="3" w16cid:durableId="5063597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0901"/>
    <w:rsid w:val="0008652C"/>
    <w:rsid w:val="001E32A5"/>
    <w:rsid w:val="00245566"/>
    <w:rsid w:val="00470627"/>
    <w:rsid w:val="005D30EF"/>
    <w:rsid w:val="005D3B4F"/>
    <w:rsid w:val="007A6055"/>
    <w:rsid w:val="008363D4"/>
    <w:rsid w:val="008C222C"/>
    <w:rsid w:val="00AE0901"/>
    <w:rsid w:val="00C47377"/>
    <w:rsid w:val="00C57453"/>
    <w:rsid w:val="00D161CA"/>
    <w:rsid w:val="00F7364D"/>
    <w:rsid w:val="00FB5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EE7AD"/>
  <w15:docId w15:val="{7627284C-CF51-4D7F-AB62-710F383E1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63D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character" w:customStyle="1" w:styleId="Heading4Char">
    <w:name w:val="Heading 4 Char"/>
    <w:basedOn w:val="DefaultParagraphFont"/>
    <w:link w:val="Heading4"/>
    <w:uiPriority w:val="9"/>
    <w:semiHidden/>
    <w:rsid w:val="008363D4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363D4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363D4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583</Words>
  <Characters>8232</Characters>
  <Application>Microsoft Office Word</Application>
  <DocSecurity>0</DocSecurity>
  <Lines>914</Lines>
  <Paragraphs>75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906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a Bojanic</dc:creator>
  <cp:keywords/>
  <dc:description/>
  <cp:lastModifiedBy>Lana Bojanic</cp:lastModifiedBy>
  <cp:revision>2</cp:revision>
  <dcterms:created xsi:type="dcterms:W3CDTF">2026-03-04T13:10:00Z</dcterms:created>
  <dcterms:modified xsi:type="dcterms:W3CDTF">2026-03-04T13:10:00Z</dcterms:modified>
  <cp:category/>
</cp:coreProperties>
</file>